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BCA9C" w14:textId="77777777" w:rsidR="006C5D1B" w:rsidRPr="0024295B" w:rsidRDefault="006C5D1B" w:rsidP="006C5D1B">
      <w:pPr>
        <w:rPr>
          <w:b/>
          <w:sz w:val="24"/>
        </w:rPr>
      </w:pPr>
      <w:r w:rsidRPr="0024295B">
        <w:rPr>
          <w:b/>
          <w:sz w:val="24"/>
        </w:rPr>
        <w:t>Supporting Information</w:t>
      </w:r>
    </w:p>
    <w:p w14:paraId="2AA8A607" w14:textId="77777777" w:rsidR="006C5D1B" w:rsidRDefault="006C5D1B" w:rsidP="006C5D1B">
      <w:pPr>
        <w:rPr>
          <w:b/>
        </w:rPr>
      </w:pPr>
    </w:p>
    <w:p w14:paraId="596FAED8" w14:textId="77777777" w:rsidR="006C5D1B" w:rsidRDefault="006C5D1B" w:rsidP="000E169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C936BE9" w14:textId="6CB38D86" w:rsidR="006D4E47" w:rsidRDefault="004034D2" w:rsidP="000E169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A</w:t>
      </w:r>
      <w:r w:rsidRPr="00A82A98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n </w:t>
      </w:r>
      <w:r w:rsidRPr="005E294E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improved</w:t>
      </w:r>
      <w:r w:rsidRPr="00A82A98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Boosting to Amplify Signal with Isobaric Labeling (iBASIL) strategy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for precise quantitative single-cell proteomics</w:t>
      </w:r>
    </w:p>
    <w:p w14:paraId="2E9FA283" w14:textId="6103FB99" w:rsidR="006D4E47" w:rsidRDefault="000635E5" w:rsidP="000E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>Chia-Feng Tsai</w:t>
      </w:r>
      <w:r w:rsidRPr="00A82A98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1</w:t>
      </w:r>
      <w:r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>, Rui Zhao</w:t>
      </w:r>
      <w:r w:rsidRPr="00A82A98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2</w:t>
      </w:r>
      <w:r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</w:t>
      </w:r>
      <w:r w:rsidR="00CB0B22"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>Sarah M. Williams</w:t>
      </w:r>
      <w:r w:rsidR="00CB0B22" w:rsidRPr="00A82A98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2</w:t>
      </w:r>
      <w:r w:rsidR="00CB0B22"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>,</w:t>
      </w:r>
      <w:r w:rsidR="00CB0B22" w:rsidRPr="00A82A98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 xml:space="preserve"> </w:t>
      </w:r>
      <w:r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>Ronald J. Moore</w:t>
      </w:r>
      <w:r w:rsidRPr="00A82A98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1</w:t>
      </w:r>
      <w:r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</w:t>
      </w:r>
      <w:bookmarkStart w:id="0" w:name="_Hlk33048298"/>
      <w:r w:rsidR="00CF4784" w:rsidRPr="00AF2677">
        <w:rPr>
          <w:rFonts w:ascii="Times New Roman" w:eastAsia="Calibri" w:hAnsi="Times New Roman" w:cs="Times New Roman"/>
          <w:sz w:val="24"/>
          <w:szCs w:val="24"/>
          <w:lang w:eastAsia="en-US"/>
        </w:rPr>
        <w:t>William B. Chrisler</w:t>
      </w:r>
      <w:proofErr w:type="gramStart"/>
      <w:r w:rsidR="00CF4784" w:rsidRPr="00A82A98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1</w:t>
      </w:r>
      <w:r w:rsidR="00CF478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</w:t>
      </w:r>
      <w:r w:rsidR="00CF4784" w:rsidRPr="00AF267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bookmarkEnd w:id="0"/>
      <w:r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>Kendall</w:t>
      </w:r>
      <w:proofErr w:type="gramEnd"/>
      <w:r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chultz</w:t>
      </w:r>
      <w:r w:rsidRPr="00A82A98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1</w:t>
      </w:r>
      <w:r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>, Ljiljana Pasa-Tolic</w:t>
      </w:r>
      <w:r w:rsidRPr="00A82A98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2</w:t>
      </w:r>
      <w:r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>, Karin D. Rodland</w:t>
      </w:r>
      <w:r w:rsidRPr="00A82A98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1</w:t>
      </w:r>
      <w:r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>, Richard D. Smith</w:t>
      </w:r>
      <w:r w:rsidRPr="00A82A98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1</w:t>
      </w:r>
      <w:r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>, Tujin Shi</w:t>
      </w:r>
      <w:r w:rsidRPr="00A82A98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1</w:t>
      </w:r>
      <w:r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>, Ying Zhu</w:t>
      </w:r>
      <w:r w:rsidRPr="00A82A98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2</w:t>
      </w:r>
      <w:r w:rsidRPr="00A82A98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eastAsia="en-US"/>
        </w:rPr>
        <w:t>¶</w:t>
      </w:r>
      <w:r w:rsidRPr="00A82A98">
        <w:rPr>
          <w:rFonts w:ascii="Times New Roman" w:eastAsia="Calibri" w:hAnsi="Times New Roman" w:cs="Times New Roman"/>
          <w:sz w:val="24"/>
          <w:szCs w:val="24"/>
          <w:lang w:eastAsia="en-US"/>
        </w:rPr>
        <w:t>, and Tao Liu</w:t>
      </w:r>
      <w:r w:rsidRPr="00A82A98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1</w:t>
      </w:r>
      <w:r w:rsidRPr="00A82A98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eastAsia="en-US"/>
        </w:rPr>
        <w:t>¶</w:t>
      </w:r>
    </w:p>
    <w:p w14:paraId="3D2A3F67" w14:textId="77777777" w:rsidR="000E169F" w:rsidRPr="008B5A1D" w:rsidRDefault="000E169F" w:rsidP="000E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5A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5A1D">
        <w:rPr>
          <w:rFonts w:ascii="Times New Roman" w:hAnsi="Times New Roman" w:cs="Times New Roman"/>
          <w:sz w:val="24"/>
          <w:szCs w:val="24"/>
        </w:rPr>
        <w:t>Biological Sciences Division, Pacific Northwest National Laboratory, Richland, WA</w:t>
      </w:r>
    </w:p>
    <w:p w14:paraId="18CF14A8" w14:textId="77777777" w:rsidR="000E169F" w:rsidRPr="008B5A1D" w:rsidRDefault="000E169F" w:rsidP="000E16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5A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5A1D">
        <w:rPr>
          <w:rFonts w:ascii="Times New Roman" w:hAnsi="Times New Roman" w:cs="Times New Roman"/>
          <w:sz w:val="24"/>
          <w:szCs w:val="24"/>
        </w:rPr>
        <w:t>Environmental Molecular Sciences Laboratory, Pacific Northwest National Laboratory, Richland, WA</w:t>
      </w:r>
    </w:p>
    <w:p w14:paraId="304BF905" w14:textId="77777777" w:rsidR="000E169F" w:rsidRPr="008B5A1D" w:rsidRDefault="000E169F" w:rsidP="000E16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9CFD58" w14:textId="2471EB8C" w:rsidR="000E169F" w:rsidRPr="008B5A1D" w:rsidRDefault="000635E5" w:rsidP="000E169F">
      <w:pPr>
        <w:pStyle w:val="BodyText"/>
        <w:rPr>
          <w:b w:val="0"/>
        </w:rPr>
      </w:pPr>
      <w:r w:rsidRPr="003B1C1B">
        <w:rPr>
          <w:rFonts w:eastAsia="Calibri"/>
          <w:vertAlign w:val="superscript"/>
        </w:rPr>
        <w:t>¶</w:t>
      </w:r>
      <w:r w:rsidR="000E169F" w:rsidRPr="003B1C1B">
        <w:rPr>
          <w:b w:val="0"/>
        </w:rPr>
        <w:t>Authors for correspondence:</w:t>
      </w:r>
    </w:p>
    <w:p w14:paraId="3AB01294" w14:textId="77777777" w:rsidR="009D0229" w:rsidRDefault="009D0229"/>
    <w:p w14:paraId="46D00AC8" w14:textId="77777777" w:rsidR="000635E5" w:rsidRPr="00F7073E" w:rsidRDefault="000635E5" w:rsidP="000635E5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eastAsia="en-US"/>
        </w:rPr>
      </w:pPr>
      <w:r w:rsidRPr="00F7073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Dr. </w:t>
      </w:r>
      <w:r>
        <w:rPr>
          <w:rFonts w:ascii="Times New Roman" w:eastAsia="SimSun" w:hAnsi="Times New Roman" w:cs="Times New Roman"/>
          <w:sz w:val="24"/>
          <w:szCs w:val="24"/>
          <w:lang w:eastAsia="en-US"/>
        </w:rPr>
        <w:t>Tao Liu</w:t>
      </w:r>
      <w:r w:rsidRPr="00F7073E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</w:t>
      </w:r>
    </w:p>
    <w:p w14:paraId="363A7A6A" w14:textId="77777777" w:rsidR="000635E5" w:rsidRPr="00F7073E" w:rsidRDefault="000635E5" w:rsidP="000635E5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eastAsia="en-US"/>
        </w:rPr>
      </w:pPr>
      <w:r w:rsidRPr="00F7073E">
        <w:rPr>
          <w:rFonts w:ascii="Times New Roman" w:eastAsia="Batang" w:hAnsi="Times New Roman" w:cs="Times New Roman"/>
          <w:sz w:val="24"/>
          <w:szCs w:val="24"/>
          <w:lang w:eastAsia="en-US"/>
        </w:rPr>
        <w:t>Integrative Omics Group</w:t>
      </w:r>
    </w:p>
    <w:p w14:paraId="7C771397" w14:textId="77777777" w:rsidR="000635E5" w:rsidRPr="00F7073E" w:rsidRDefault="000635E5" w:rsidP="000635E5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eastAsia="en-US"/>
        </w:rPr>
      </w:pPr>
      <w:r w:rsidRPr="00F7073E">
        <w:rPr>
          <w:rFonts w:ascii="Times New Roman" w:eastAsia="Batang" w:hAnsi="Times New Roman" w:cs="Times New Roman"/>
          <w:sz w:val="24"/>
          <w:szCs w:val="24"/>
          <w:lang w:eastAsia="en-US"/>
        </w:rPr>
        <w:t>Biological Sciences Division</w:t>
      </w:r>
    </w:p>
    <w:p w14:paraId="7F3774F3" w14:textId="77777777" w:rsidR="000635E5" w:rsidRPr="00F7073E" w:rsidRDefault="000635E5" w:rsidP="000635E5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eastAsia="en-US"/>
        </w:rPr>
      </w:pPr>
      <w:r w:rsidRPr="00F7073E">
        <w:rPr>
          <w:rFonts w:ascii="Times New Roman" w:eastAsia="Batang" w:hAnsi="Times New Roman" w:cs="Times New Roman"/>
          <w:sz w:val="24"/>
          <w:szCs w:val="24"/>
          <w:lang w:eastAsia="en-US"/>
        </w:rPr>
        <w:t>Pacific Northwest National Laboratory</w:t>
      </w:r>
    </w:p>
    <w:p w14:paraId="0D8E7A1A" w14:textId="77777777" w:rsidR="000635E5" w:rsidRPr="00F7073E" w:rsidRDefault="000635E5" w:rsidP="000635E5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eastAsia="en-US"/>
        </w:rPr>
      </w:pPr>
      <w:r w:rsidRPr="00F7073E">
        <w:rPr>
          <w:rFonts w:ascii="Times New Roman" w:eastAsia="Batang" w:hAnsi="Times New Roman" w:cs="Times New Roman"/>
          <w:sz w:val="24"/>
          <w:szCs w:val="24"/>
          <w:lang w:eastAsia="en-US"/>
        </w:rPr>
        <w:t>Richland, WA 9935</w:t>
      </w:r>
      <w:r>
        <w:rPr>
          <w:rFonts w:ascii="Times New Roman" w:eastAsia="Batang" w:hAnsi="Times New Roman" w:cs="Times New Roman"/>
          <w:sz w:val="24"/>
          <w:szCs w:val="24"/>
          <w:lang w:eastAsia="en-US"/>
        </w:rPr>
        <w:t>4</w:t>
      </w:r>
    </w:p>
    <w:p w14:paraId="2DEEF99C" w14:textId="77777777" w:rsidR="000635E5" w:rsidRPr="00F7073E" w:rsidRDefault="000635E5" w:rsidP="000635E5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eastAsia="en-US"/>
        </w:rPr>
      </w:pPr>
      <w:r w:rsidRPr="00F7073E">
        <w:rPr>
          <w:rFonts w:ascii="Times New Roman" w:eastAsia="Batang" w:hAnsi="Times New Roman" w:cs="Times New Roman"/>
          <w:b/>
          <w:sz w:val="24"/>
          <w:szCs w:val="24"/>
          <w:lang w:eastAsia="en-US"/>
        </w:rPr>
        <w:t>Tel:</w:t>
      </w:r>
      <w:r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(509) 371-6346</w:t>
      </w:r>
    </w:p>
    <w:p w14:paraId="43EA980F" w14:textId="77777777" w:rsidR="000635E5" w:rsidRPr="007A4EA7" w:rsidRDefault="000635E5" w:rsidP="000635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F7073E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Email:</w:t>
      </w:r>
      <w:r w:rsidRPr="00F7073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hyperlink r:id="rId6" w:history="1">
        <w:r w:rsidRPr="00EE0A6E">
          <w:rPr>
            <w:rStyle w:val="Hyperlink"/>
            <w:rFonts w:ascii="Times New Roman" w:eastAsia="SimSun" w:hAnsi="Times New Roman" w:cs="Times New Roman"/>
            <w:sz w:val="24"/>
            <w:szCs w:val="24"/>
            <w:lang w:eastAsia="en-US"/>
          </w:rPr>
          <w:t>tao.liu@pnnl.gov</w:t>
        </w:r>
      </w:hyperlink>
      <w:r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</w:p>
    <w:p w14:paraId="19D84EBE" w14:textId="77777777" w:rsidR="000635E5" w:rsidRPr="00F7073E" w:rsidRDefault="000635E5" w:rsidP="000635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u w:val="single"/>
          <w:lang w:eastAsia="en-US"/>
        </w:rPr>
      </w:pPr>
    </w:p>
    <w:p w14:paraId="1A5199F4" w14:textId="77777777" w:rsidR="000635E5" w:rsidRPr="00F7073E" w:rsidRDefault="000635E5" w:rsidP="000635E5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eastAsia="en-US"/>
        </w:rPr>
      </w:pPr>
      <w:r w:rsidRPr="00F7073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Dr.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Ying Zhu</w:t>
      </w:r>
    </w:p>
    <w:p w14:paraId="478BF1B1" w14:textId="77777777" w:rsidR="000635E5" w:rsidRDefault="000635E5" w:rsidP="000635E5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eastAsia="en-US"/>
        </w:rPr>
      </w:pPr>
      <w:r w:rsidRPr="00F7073E">
        <w:rPr>
          <w:rFonts w:ascii="Times New Roman" w:eastAsia="SimSun" w:hAnsi="Times New Roman" w:cs="Times New Roman"/>
          <w:bCs/>
          <w:sz w:val="24"/>
          <w:szCs w:val="24"/>
          <w:lang w:eastAsia="en-US"/>
        </w:rPr>
        <w:t>Environmental Molecular Sciences Laboratory</w:t>
      </w:r>
      <w:r w:rsidRPr="00F7073E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</w:t>
      </w:r>
    </w:p>
    <w:p w14:paraId="5EC3FB26" w14:textId="77777777" w:rsidR="000635E5" w:rsidRPr="00F7073E" w:rsidRDefault="000635E5" w:rsidP="000635E5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eastAsia="en-US"/>
        </w:rPr>
      </w:pPr>
      <w:r w:rsidRPr="00F7073E">
        <w:rPr>
          <w:rFonts w:ascii="Times New Roman" w:eastAsia="Batang" w:hAnsi="Times New Roman" w:cs="Times New Roman"/>
          <w:sz w:val="24"/>
          <w:szCs w:val="24"/>
          <w:lang w:eastAsia="en-US"/>
        </w:rPr>
        <w:t>Pacific Northwest National Laboratory</w:t>
      </w:r>
    </w:p>
    <w:p w14:paraId="1F86D791" w14:textId="77777777" w:rsidR="000635E5" w:rsidRPr="00F7073E" w:rsidRDefault="000635E5" w:rsidP="000635E5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eastAsia="en-US"/>
        </w:rPr>
      </w:pPr>
      <w:r w:rsidRPr="00F7073E">
        <w:rPr>
          <w:rFonts w:ascii="Times New Roman" w:eastAsia="Batang" w:hAnsi="Times New Roman" w:cs="Times New Roman"/>
          <w:sz w:val="24"/>
          <w:szCs w:val="24"/>
          <w:lang w:eastAsia="en-US"/>
        </w:rPr>
        <w:t>Richland, WA 9935</w:t>
      </w:r>
      <w:r>
        <w:rPr>
          <w:rFonts w:ascii="Times New Roman" w:eastAsia="Batang" w:hAnsi="Times New Roman" w:cs="Times New Roman"/>
          <w:sz w:val="24"/>
          <w:szCs w:val="24"/>
          <w:lang w:eastAsia="en-US"/>
        </w:rPr>
        <w:t>4</w:t>
      </w:r>
    </w:p>
    <w:p w14:paraId="1308ABB2" w14:textId="77777777" w:rsidR="000635E5" w:rsidRPr="00F7073E" w:rsidRDefault="000635E5" w:rsidP="000635E5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eastAsia="en-US"/>
        </w:rPr>
      </w:pPr>
      <w:r w:rsidRPr="00F7073E">
        <w:rPr>
          <w:rFonts w:ascii="Times New Roman" w:eastAsia="Batang" w:hAnsi="Times New Roman" w:cs="Times New Roman"/>
          <w:b/>
          <w:sz w:val="24"/>
          <w:szCs w:val="24"/>
          <w:lang w:eastAsia="en-US"/>
        </w:rPr>
        <w:t>Tel:</w:t>
      </w:r>
      <w:r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(509) 375-4523</w:t>
      </w:r>
    </w:p>
    <w:p w14:paraId="4EAF9338" w14:textId="77777777" w:rsidR="000635E5" w:rsidRPr="007A4EA7" w:rsidRDefault="000635E5" w:rsidP="000635E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F7073E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Email:</w:t>
      </w:r>
      <w:r w:rsidRPr="00F7073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hyperlink r:id="rId7" w:history="1">
        <w:r w:rsidRPr="00EE0A6E">
          <w:rPr>
            <w:rStyle w:val="Hyperlink"/>
            <w:rFonts w:ascii="Times New Roman" w:eastAsia="SimSun" w:hAnsi="Times New Roman" w:cs="Times New Roman"/>
            <w:sz w:val="24"/>
            <w:szCs w:val="24"/>
            <w:lang w:eastAsia="en-US"/>
          </w:rPr>
          <w:t>ying.zhu@pnnl.gov</w:t>
        </w:r>
      </w:hyperlink>
      <w:r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</w:p>
    <w:p w14:paraId="0FC58A1D" w14:textId="77777777" w:rsidR="00F00B1C" w:rsidRDefault="00F00B1C"/>
    <w:p w14:paraId="35D91D96" w14:textId="77777777" w:rsidR="000635E5" w:rsidRDefault="000635E5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1DE27A13" w14:textId="37B3847B" w:rsidR="00435974" w:rsidRPr="005E0E84" w:rsidRDefault="00435974" w:rsidP="002C0432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3B1C1B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lastRenderedPageBreak/>
        <w:t>S</w:t>
      </w:r>
      <w:r w:rsidR="002C0432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upplementary</w:t>
      </w:r>
      <w:r w:rsidRPr="003B1C1B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Figure</w:t>
      </w:r>
      <w:r w:rsidR="002427D2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s</w:t>
      </w:r>
      <w:r w:rsidRPr="005E0E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</w:p>
    <w:p w14:paraId="491728FC" w14:textId="77777777" w:rsidR="00020D1D" w:rsidRDefault="00020D1D" w:rsidP="002C043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1471EF17" w14:textId="4783C859" w:rsidR="006C5D1B" w:rsidRDefault="006C5D1B" w:rsidP="002C043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7D0A">
        <w:rPr>
          <w:rFonts w:ascii="Times New Roman" w:hAnsi="Times New Roman" w:cs="Times New Roman"/>
          <w:b/>
          <w:color w:val="0070C0"/>
          <w:sz w:val="24"/>
          <w:szCs w:val="24"/>
          <w:lang w:eastAsia="zh-CN"/>
        </w:rPr>
        <w:t>Figure S1.</w:t>
      </w:r>
      <w:r w:rsidR="00435974" w:rsidRPr="00D97D0A">
        <w:rPr>
          <w:rFonts w:ascii="Times New Roman" w:hAnsi="Times New Roman" w:cs="Times New Roman"/>
          <w:color w:val="0070C0"/>
          <w:sz w:val="24"/>
          <w:szCs w:val="24"/>
          <w:lang w:eastAsia="zh-CN"/>
        </w:rPr>
        <w:t xml:space="preserve"> </w:t>
      </w:r>
      <w:r w:rsidR="00435974" w:rsidRPr="003B1C1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The TMT </w:t>
      </w:r>
      <w:r w:rsidR="00362056" w:rsidRPr="003B1C1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reporter ion </w:t>
      </w:r>
      <w:r w:rsidR="00435974" w:rsidRPr="003B1C1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intensity distribution </w:t>
      </w:r>
      <w:r w:rsidR="00362056" w:rsidRPr="003B1C1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for </w:t>
      </w:r>
      <w:r w:rsidR="00435974" w:rsidRPr="003B1C1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boosting channels with </w:t>
      </w:r>
      <w:r w:rsidR="000C1CF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four </w:t>
      </w:r>
      <w:r w:rsidR="00435974" w:rsidRPr="003B1C1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different boosting ratio</w:t>
      </w:r>
      <w:r w:rsidR="000C1CF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435974" w:rsidRPr="003B1C1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362056" w:rsidRPr="003B1C1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t two different sample input levels</w:t>
      </w:r>
      <w:r w:rsidR="00685401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18625C">
        <w:rPr>
          <w:rFonts w:ascii="Times New Roman" w:hAnsi="Times New Roman" w:cs="Times New Roman"/>
          <w:sz w:val="24"/>
          <w:szCs w:val="24"/>
          <w:lang w:eastAsia="zh-CN"/>
        </w:rPr>
        <w:t>----</w:t>
      </w:r>
      <w:r w:rsidR="00685401">
        <w:rPr>
          <w:rFonts w:ascii="Times New Roman" w:hAnsi="Times New Roman" w:cs="Times New Roman"/>
          <w:sz w:val="24"/>
          <w:szCs w:val="24"/>
          <w:lang w:eastAsia="zh-CN"/>
        </w:rPr>
        <w:t>------------------------</w:t>
      </w:r>
      <w:r w:rsidR="0018625C">
        <w:rPr>
          <w:rFonts w:ascii="Times New Roman" w:hAnsi="Times New Roman" w:cs="Times New Roman"/>
          <w:sz w:val="24"/>
          <w:szCs w:val="24"/>
          <w:lang w:eastAsia="zh-CN"/>
        </w:rPr>
        <w:t>--</w:t>
      </w:r>
      <w:r w:rsidR="0018625C" w:rsidRPr="001862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8625C" w:rsidRPr="005E0E84">
        <w:rPr>
          <w:rFonts w:ascii="Times New Roman" w:eastAsia="Times New Roman" w:hAnsi="Times New Roman" w:cs="Times New Roman"/>
          <w:color w:val="000000"/>
          <w:sz w:val="24"/>
          <w:szCs w:val="24"/>
        </w:rPr>
        <w:t>Page S</w:t>
      </w:r>
      <w:r w:rsidR="00685401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</w:p>
    <w:p w14:paraId="531F01A7" w14:textId="36438461" w:rsidR="00A06C5F" w:rsidRDefault="00A06C5F" w:rsidP="002C04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7D0A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Figure S2. </w:t>
      </w:r>
      <w:r w:rsidRPr="00CD404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76D3C">
        <w:rPr>
          <w:rFonts w:ascii="Times New Roman" w:hAnsi="Times New Roman" w:cs="Times New Roman"/>
          <w:b/>
          <w:sz w:val="24"/>
          <w:szCs w:val="24"/>
        </w:rPr>
        <w:t xml:space="preserve">relationship </w:t>
      </w:r>
      <w:r>
        <w:rPr>
          <w:rFonts w:ascii="Times New Roman" w:hAnsi="Times New Roman" w:cs="Times New Roman"/>
          <w:b/>
          <w:sz w:val="24"/>
          <w:szCs w:val="24"/>
        </w:rPr>
        <w:t>between the TMT</w:t>
      </w:r>
      <w:r w:rsidR="00362056">
        <w:rPr>
          <w:rFonts w:ascii="Times New Roman" w:hAnsi="Times New Roman" w:cs="Times New Roman"/>
          <w:b/>
          <w:sz w:val="24"/>
          <w:szCs w:val="24"/>
        </w:rPr>
        <w:t xml:space="preserve"> reporter ion</w:t>
      </w:r>
      <w:r>
        <w:rPr>
          <w:rFonts w:ascii="Times New Roman" w:hAnsi="Times New Roman" w:cs="Times New Roman"/>
          <w:b/>
          <w:sz w:val="24"/>
          <w:szCs w:val="24"/>
        </w:rPr>
        <w:t xml:space="preserve"> intensity and the reproducibility (S.D.) of </w:t>
      </w:r>
      <w:r w:rsidR="00362056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TMT signal</w:t>
      </w:r>
      <w:r w:rsidR="0068540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--------------------------------------------------------------------------</w:t>
      </w:r>
      <w:r w:rsidRPr="001862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E0E84">
        <w:rPr>
          <w:rFonts w:ascii="Times New Roman" w:eastAsia="Times New Roman" w:hAnsi="Times New Roman" w:cs="Times New Roman"/>
          <w:color w:val="000000"/>
          <w:sz w:val="24"/>
          <w:szCs w:val="24"/>
        </w:rPr>
        <w:t>Page S</w:t>
      </w:r>
      <w:r w:rsidR="00685401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</w:p>
    <w:p w14:paraId="7C7F7E2C" w14:textId="573A50B5" w:rsidR="00435974" w:rsidRDefault="00435974" w:rsidP="002C043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7D0A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>Figure S</w:t>
      </w:r>
      <w:r w:rsidR="00A06C5F" w:rsidRPr="00D97D0A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>3</w:t>
      </w:r>
      <w:r w:rsidRPr="00D97D0A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 xml:space="preserve">. </w:t>
      </w:r>
      <w:r w:rsidR="00042038" w:rsidRPr="001F4B69">
        <w:rPr>
          <w:rFonts w:ascii="Times New Roman" w:hAnsi="Times New Roman" w:cs="Times New Roman"/>
          <w:b/>
          <w:sz w:val="24"/>
          <w:szCs w:val="24"/>
        </w:rPr>
        <w:t xml:space="preserve">The TMT reporter ion intensity distribution for </w:t>
      </w:r>
      <w:r w:rsidR="00042038">
        <w:rPr>
          <w:rFonts w:ascii="Times New Roman" w:hAnsi="Times New Roman" w:cs="Times New Roman"/>
          <w:b/>
          <w:sz w:val="24"/>
          <w:szCs w:val="24"/>
        </w:rPr>
        <w:t>empty</w:t>
      </w:r>
      <w:r w:rsidR="00042038" w:rsidRPr="001F4B69">
        <w:rPr>
          <w:rFonts w:ascii="Times New Roman" w:hAnsi="Times New Roman" w:cs="Times New Roman"/>
          <w:b/>
          <w:sz w:val="24"/>
          <w:szCs w:val="24"/>
        </w:rPr>
        <w:t xml:space="preserve"> channels with four different boosting ratios at two different sample input levels</w:t>
      </w:r>
      <w:r w:rsidR="0018625C">
        <w:rPr>
          <w:rFonts w:ascii="Times New Roman" w:eastAsia="Times New Roman" w:hAnsi="Times New Roman" w:cs="Times New Roman"/>
          <w:color w:val="000000"/>
          <w:sz w:val="24"/>
          <w:szCs w:val="24"/>
        </w:rPr>
        <w:t>--</w:t>
      </w:r>
      <w:r w:rsidR="00362056">
        <w:rPr>
          <w:rFonts w:ascii="Times New Roman" w:eastAsia="Times New Roman" w:hAnsi="Times New Roman" w:cs="Times New Roman"/>
          <w:color w:val="000000"/>
          <w:sz w:val="24"/>
          <w:szCs w:val="24"/>
        </w:rPr>
        <w:t>-----------------</w:t>
      </w:r>
      <w:r w:rsidR="0018625C">
        <w:rPr>
          <w:rFonts w:ascii="Times New Roman" w:eastAsia="Times New Roman" w:hAnsi="Times New Roman" w:cs="Times New Roman"/>
          <w:color w:val="000000"/>
          <w:sz w:val="24"/>
          <w:szCs w:val="24"/>
        </w:rPr>
        <w:t>-----------</w:t>
      </w:r>
      <w:r w:rsidR="0018625C" w:rsidRPr="001862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8625C" w:rsidRPr="005E0E84">
        <w:rPr>
          <w:rFonts w:ascii="Times New Roman" w:eastAsia="Times New Roman" w:hAnsi="Times New Roman" w:cs="Times New Roman"/>
          <w:color w:val="000000"/>
          <w:sz w:val="24"/>
          <w:szCs w:val="24"/>
        </w:rPr>
        <w:t>Page S</w:t>
      </w:r>
      <w:r w:rsidR="00685401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</w:p>
    <w:p w14:paraId="3B18F23D" w14:textId="237786DF" w:rsidR="000471CA" w:rsidRDefault="000471CA" w:rsidP="002C043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D0A">
        <w:rPr>
          <w:rFonts w:ascii="Times New Roman" w:hAnsi="Times New Roman" w:cs="Times New Roman"/>
          <w:b/>
          <w:color w:val="0070C0"/>
          <w:sz w:val="24"/>
          <w:szCs w:val="24"/>
        </w:rPr>
        <w:t>Figure S</w:t>
      </w:r>
      <w:r w:rsidR="00585E8A" w:rsidRPr="00D97D0A">
        <w:rPr>
          <w:rFonts w:ascii="Times New Roman" w:hAnsi="Times New Roman" w:cs="Times New Roman"/>
          <w:b/>
          <w:color w:val="0070C0"/>
          <w:sz w:val="24"/>
          <w:szCs w:val="24"/>
        </w:rPr>
        <w:t>4</w:t>
      </w:r>
      <w:r w:rsidRPr="00D97D0A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. </w:t>
      </w:r>
      <w:r w:rsidR="00042038" w:rsidRPr="0043597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 effects of boosting ratio on BASIL analysis</w:t>
      </w:r>
      <w:r w:rsidR="00176D3C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685401">
        <w:rPr>
          <w:rFonts w:ascii="Times New Roman" w:hAnsi="Times New Roman" w:cs="Times New Roman"/>
          <w:sz w:val="24"/>
          <w:szCs w:val="24"/>
        </w:rPr>
        <w:t>-----</w:t>
      </w:r>
      <w:r w:rsidR="005E275C">
        <w:rPr>
          <w:rFonts w:ascii="Times New Roman" w:hAnsi="Times New Roman" w:cs="Times New Roman"/>
          <w:sz w:val="24"/>
          <w:szCs w:val="24"/>
        </w:rPr>
        <w:t>-----------</w:t>
      </w:r>
      <w:r w:rsidR="0018625C">
        <w:rPr>
          <w:rFonts w:ascii="Times New Roman" w:hAnsi="Times New Roman" w:cs="Times New Roman"/>
          <w:sz w:val="24"/>
          <w:szCs w:val="24"/>
        </w:rPr>
        <w:t>--</w:t>
      </w:r>
      <w:r w:rsidR="00E058FE">
        <w:rPr>
          <w:rFonts w:ascii="Times New Roman" w:hAnsi="Times New Roman" w:cs="Times New Roman"/>
          <w:sz w:val="24"/>
          <w:szCs w:val="24"/>
        </w:rPr>
        <w:t>-------------</w:t>
      </w:r>
      <w:r w:rsidR="0018625C">
        <w:rPr>
          <w:rFonts w:ascii="Times New Roman" w:hAnsi="Times New Roman" w:cs="Times New Roman"/>
          <w:sz w:val="24"/>
          <w:szCs w:val="24"/>
        </w:rPr>
        <w:t>-Page S</w:t>
      </w:r>
      <w:r w:rsidR="00685401">
        <w:rPr>
          <w:rFonts w:ascii="Times New Roman" w:hAnsi="Times New Roman" w:cs="Times New Roman"/>
          <w:sz w:val="24"/>
          <w:szCs w:val="24"/>
        </w:rPr>
        <w:t>6</w:t>
      </w:r>
    </w:p>
    <w:p w14:paraId="13350E3D" w14:textId="3B7DEDC2" w:rsidR="00A06C5F" w:rsidRDefault="00A06C5F" w:rsidP="002C043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D0A">
        <w:rPr>
          <w:rFonts w:ascii="Times New Roman" w:hAnsi="Times New Roman" w:cs="Times New Roman"/>
          <w:b/>
          <w:color w:val="0070C0"/>
          <w:sz w:val="24"/>
          <w:szCs w:val="24"/>
        </w:rPr>
        <w:t>Figure S</w:t>
      </w:r>
      <w:r w:rsidR="00585E8A" w:rsidRPr="00D97D0A">
        <w:rPr>
          <w:rFonts w:ascii="Times New Roman" w:hAnsi="Times New Roman" w:cs="Times New Roman"/>
          <w:b/>
          <w:color w:val="0070C0"/>
          <w:sz w:val="24"/>
          <w:szCs w:val="24"/>
        </w:rPr>
        <w:t>5</w:t>
      </w:r>
      <w:r w:rsidRPr="00D97D0A">
        <w:rPr>
          <w:rFonts w:ascii="Times New Roman" w:hAnsi="Times New Roman" w:cs="Times New Roman"/>
          <w:b/>
          <w:color w:val="0070C0"/>
          <w:sz w:val="24"/>
          <w:szCs w:val="24"/>
        </w:rPr>
        <w:t>.</w:t>
      </w:r>
      <w:r w:rsidRPr="00D97D0A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E058FE" w:rsidRPr="001F4B69">
        <w:rPr>
          <w:rFonts w:ascii="Times New Roman" w:eastAsia="PMingLiU" w:hAnsi="Times New Roman" w:cs="Times New Roman"/>
          <w:b/>
          <w:bCs/>
          <w:sz w:val="24"/>
          <w:szCs w:val="24"/>
        </w:rPr>
        <w:t>The effects of AGC on BASIL analysis</w:t>
      </w:r>
      <w:r w:rsidR="00176D3C" w:rsidRPr="00AF2677">
        <w:rPr>
          <w:rFonts w:ascii="Times New Roman" w:eastAsia="PMingLiU" w:hAnsi="Times New Roman" w:cs="Times New Roman"/>
          <w:sz w:val="24"/>
          <w:szCs w:val="24"/>
        </w:rPr>
        <w:t>-</w:t>
      </w:r>
      <w:r w:rsidR="00E058FE" w:rsidRPr="00AF2677">
        <w:rPr>
          <w:rFonts w:ascii="Times New Roman" w:eastAsia="PMingLiU" w:hAnsi="Times New Roman" w:cs="Times New Roman"/>
          <w:sz w:val="24"/>
          <w:szCs w:val="24"/>
        </w:rPr>
        <w:t>------------</w:t>
      </w:r>
      <w:r w:rsidR="005E275C">
        <w:rPr>
          <w:rFonts w:ascii="Times New Roman" w:hAnsi="Times New Roman" w:cs="Times New Roman"/>
          <w:sz w:val="24"/>
          <w:szCs w:val="24"/>
        </w:rPr>
        <w:t>--------------------------------Page S</w:t>
      </w:r>
      <w:r w:rsidR="00685401">
        <w:rPr>
          <w:rFonts w:ascii="Times New Roman" w:hAnsi="Times New Roman" w:cs="Times New Roman"/>
          <w:sz w:val="24"/>
          <w:szCs w:val="24"/>
        </w:rPr>
        <w:t>7</w:t>
      </w:r>
    </w:p>
    <w:p w14:paraId="6260F35C" w14:textId="6916EFA9" w:rsidR="00930886" w:rsidRDefault="00930886" w:rsidP="002C043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D0A">
        <w:rPr>
          <w:rFonts w:ascii="Times New Roman" w:hAnsi="Times New Roman" w:cs="Times New Roman"/>
          <w:b/>
          <w:color w:val="0070C0"/>
          <w:sz w:val="24"/>
          <w:szCs w:val="24"/>
        </w:rPr>
        <w:t>Figure S</w:t>
      </w:r>
      <w:r w:rsidR="00585E8A" w:rsidRPr="00D97D0A">
        <w:rPr>
          <w:rFonts w:ascii="Times New Roman" w:hAnsi="Times New Roman" w:cs="Times New Roman"/>
          <w:b/>
          <w:color w:val="0070C0"/>
          <w:sz w:val="24"/>
          <w:szCs w:val="24"/>
        </w:rPr>
        <w:t>6</w:t>
      </w:r>
      <w:r w:rsidRPr="00D97D0A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. </w:t>
      </w:r>
      <w:r w:rsidR="00E058FE" w:rsidRPr="00C011D9">
        <w:rPr>
          <w:rFonts w:ascii="Times New Roman" w:hAnsi="Times New Roman" w:cs="Times New Roman"/>
          <w:b/>
          <w:sz w:val="24"/>
          <w:szCs w:val="24"/>
        </w:rPr>
        <w:t>The effects of ion injection time on BASIL analysis</w:t>
      </w:r>
      <w:r w:rsidR="00E058FE" w:rsidRPr="00C011D9">
        <w:rPr>
          <w:rFonts w:ascii="Times New Roman" w:hAnsi="Times New Roman" w:cs="Times New Roman"/>
          <w:sz w:val="24"/>
          <w:szCs w:val="24"/>
        </w:rPr>
        <w:t xml:space="preserve"> </w:t>
      </w:r>
      <w:r w:rsidR="00176D3C">
        <w:rPr>
          <w:rFonts w:ascii="Times New Roman" w:hAnsi="Times New Roman" w:cs="Times New Roman"/>
          <w:sz w:val="24"/>
          <w:szCs w:val="24"/>
        </w:rPr>
        <w:t>-</w:t>
      </w:r>
      <w:r w:rsidR="005E275C">
        <w:rPr>
          <w:rFonts w:ascii="Times New Roman" w:hAnsi="Times New Roman" w:cs="Times New Roman"/>
          <w:sz w:val="24"/>
          <w:szCs w:val="24"/>
        </w:rPr>
        <w:t>-</w:t>
      </w:r>
      <w:r w:rsidR="00685401">
        <w:rPr>
          <w:rFonts w:ascii="Times New Roman" w:hAnsi="Times New Roman" w:cs="Times New Roman"/>
          <w:sz w:val="24"/>
          <w:szCs w:val="24"/>
        </w:rPr>
        <w:t>------</w:t>
      </w:r>
      <w:r w:rsidR="00E058FE">
        <w:rPr>
          <w:rFonts w:ascii="Times New Roman" w:hAnsi="Times New Roman" w:cs="Times New Roman"/>
          <w:sz w:val="24"/>
          <w:szCs w:val="24"/>
        </w:rPr>
        <w:t>-------------</w:t>
      </w:r>
      <w:r w:rsidR="00685401">
        <w:rPr>
          <w:rFonts w:ascii="Times New Roman" w:hAnsi="Times New Roman" w:cs="Times New Roman"/>
          <w:sz w:val="24"/>
          <w:szCs w:val="24"/>
        </w:rPr>
        <w:t>----</w:t>
      </w:r>
      <w:r w:rsidR="005E275C">
        <w:rPr>
          <w:rFonts w:ascii="Times New Roman" w:hAnsi="Times New Roman" w:cs="Times New Roman"/>
          <w:sz w:val="24"/>
          <w:szCs w:val="24"/>
        </w:rPr>
        <w:t>---</w:t>
      </w:r>
      <w:r w:rsidR="0018625C">
        <w:rPr>
          <w:rFonts w:ascii="Times New Roman" w:hAnsi="Times New Roman" w:cs="Times New Roman"/>
          <w:sz w:val="24"/>
          <w:szCs w:val="24"/>
        </w:rPr>
        <w:t>Page S</w:t>
      </w:r>
      <w:r w:rsidR="00685401">
        <w:rPr>
          <w:rFonts w:ascii="Times New Roman" w:hAnsi="Times New Roman" w:cs="Times New Roman"/>
          <w:sz w:val="24"/>
          <w:szCs w:val="24"/>
        </w:rPr>
        <w:t>8</w:t>
      </w:r>
    </w:p>
    <w:p w14:paraId="07CF0EC1" w14:textId="2FF50B79" w:rsidR="00930886" w:rsidRDefault="00930886" w:rsidP="002C043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D0A">
        <w:rPr>
          <w:rFonts w:ascii="Times New Roman" w:hAnsi="Times New Roman" w:cs="Times New Roman"/>
          <w:b/>
          <w:color w:val="0070C0"/>
          <w:sz w:val="24"/>
          <w:szCs w:val="24"/>
        </w:rPr>
        <w:t>Figure S</w:t>
      </w:r>
      <w:r w:rsidR="00585E8A" w:rsidRPr="00D97D0A">
        <w:rPr>
          <w:rFonts w:ascii="Times New Roman" w:hAnsi="Times New Roman" w:cs="Times New Roman"/>
          <w:b/>
          <w:color w:val="0070C0"/>
          <w:sz w:val="24"/>
          <w:szCs w:val="24"/>
        </w:rPr>
        <w:t>7</w:t>
      </w:r>
      <w:r w:rsidRPr="00D97D0A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. </w:t>
      </w:r>
      <w:r w:rsidR="00E058FE">
        <w:rPr>
          <w:rFonts w:ascii="Times New Roman" w:hAnsi="Times New Roman" w:cs="Times New Roman"/>
          <w:b/>
          <w:sz w:val="24"/>
          <w:szCs w:val="24"/>
        </w:rPr>
        <w:t>The effects of TMT channel leakage under high boosting ratios</w:t>
      </w:r>
      <w:r w:rsidR="00176D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6849">
        <w:rPr>
          <w:rFonts w:ascii="Times New Roman" w:hAnsi="Times New Roman" w:cs="Times New Roman"/>
          <w:sz w:val="24"/>
          <w:szCs w:val="24"/>
        </w:rPr>
        <w:t>-</w:t>
      </w:r>
      <w:r w:rsidR="00176D3C">
        <w:rPr>
          <w:rFonts w:ascii="Times New Roman" w:hAnsi="Times New Roman" w:cs="Times New Roman"/>
          <w:sz w:val="24"/>
          <w:szCs w:val="24"/>
        </w:rPr>
        <w:t>-</w:t>
      </w:r>
      <w:r w:rsidR="00626849">
        <w:rPr>
          <w:rFonts w:ascii="Times New Roman" w:hAnsi="Times New Roman" w:cs="Times New Roman"/>
          <w:sz w:val="24"/>
          <w:szCs w:val="24"/>
        </w:rPr>
        <w:t>-</w:t>
      </w:r>
      <w:r w:rsidR="00685401">
        <w:rPr>
          <w:rFonts w:ascii="Times New Roman" w:hAnsi="Times New Roman" w:cs="Times New Roman"/>
          <w:sz w:val="24"/>
          <w:szCs w:val="24"/>
        </w:rPr>
        <w:t>--</w:t>
      </w:r>
      <w:r w:rsidR="00626849">
        <w:rPr>
          <w:rFonts w:ascii="Times New Roman" w:hAnsi="Times New Roman" w:cs="Times New Roman"/>
          <w:sz w:val="24"/>
          <w:szCs w:val="24"/>
        </w:rPr>
        <w:t>--</w:t>
      </w:r>
      <w:r w:rsidR="0018625C">
        <w:rPr>
          <w:rFonts w:ascii="Times New Roman" w:hAnsi="Times New Roman" w:cs="Times New Roman"/>
          <w:sz w:val="24"/>
          <w:szCs w:val="24"/>
        </w:rPr>
        <w:t>------Page S</w:t>
      </w:r>
      <w:r w:rsidR="00685401">
        <w:rPr>
          <w:rFonts w:ascii="Times New Roman" w:hAnsi="Times New Roman" w:cs="Times New Roman"/>
          <w:sz w:val="24"/>
          <w:szCs w:val="24"/>
        </w:rPr>
        <w:t>9</w:t>
      </w:r>
    </w:p>
    <w:p w14:paraId="12E3D393" w14:textId="66C5FC11" w:rsidR="00E058FE" w:rsidRDefault="00E058FE" w:rsidP="002C043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7D0A">
        <w:rPr>
          <w:rFonts w:ascii="Times New Roman" w:hAnsi="Times New Roman" w:cs="Times New Roman"/>
          <w:b/>
          <w:color w:val="0070C0"/>
          <w:sz w:val="24"/>
          <w:szCs w:val="24"/>
        </w:rPr>
        <w:t>Figure S8.</w:t>
      </w:r>
      <w:r w:rsidR="00064259" w:rsidRPr="00D97D0A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 </w:t>
      </w:r>
      <w:r w:rsidR="00064259" w:rsidRPr="00CE2CEF">
        <w:rPr>
          <w:rFonts w:ascii="Times New Roman" w:hAnsi="Times New Roman" w:cs="Times New Roman"/>
          <w:b/>
          <w:sz w:val="24"/>
          <w:szCs w:val="24"/>
        </w:rPr>
        <w:t>The effects of AGC on BASIL analysis</w:t>
      </w:r>
      <w:r w:rsidR="000642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736B">
        <w:rPr>
          <w:rFonts w:ascii="Times New Roman" w:hAnsi="Times New Roman" w:cs="Times New Roman"/>
          <w:b/>
          <w:sz w:val="24"/>
          <w:szCs w:val="24"/>
        </w:rPr>
        <w:t xml:space="preserve">on the </w:t>
      </w:r>
      <w:r w:rsidR="00064259">
        <w:rPr>
          <w:rFonts w:ascii="Times New Roman" w:hAnsi="Times New Roman" w:cs="Times New Roman"/>
          <w:b/>
          <w:sz w:val="24"/>
          <w:szCs w:val="24"/>
        </w:rPr>
        <w:t>Orbitrap Fusion Lumos</w:t>
      </w:r>
      <w:r w:rsidR="000B736B">
        <w:rPr>
          <w:rFonts w:ascii="Times New Roman" w:hAnsi="Times New Roman" w:cs="Times New Roman"/>
          <w:b/>
          <w:sz w:val="24"/>
          <w:szCs w:val="24"/>
        </w:rPr>
        <w:t xml:space="preserve"> instrument</w:t>
      </w:r>
      <w:r w:rsidR="00064259" w:rsidRPr="00064259">
        <w:rPr>
          <w:rFonts w:ascii="Times New Roman" w:hAnsi="Times New Roman" w:cs="Times New Roman"/>
          <w:bCs/>
          <w:sz w:val="24"/>
          <w:szCs w:val="24"/>
        </w:rPr>
        <w:t>---</w:t>
      </w:r>
      <w:r w:rsidR="00064259">
        <w:rPr>
          <w:rFonts w:ascii="Times New Roman" w:hAnsi="Times New Roman" w:cs="Times New Roman"/>
          <w:bCs/>
          <w:sz w:val="24"/>
          <w:szCs w:val="24"/>
        </w:rPr>
        <w:t>-</w:t>
      </w:r>
      <w:r w:rsidR="000B736B">
        <w:rPr>
          <w:rFonts w:ascii="Times New Roman" w:hAnsi="Times New Roman" w:cs="Times New Roman"/>
          <w:bCs/>
          <w:sz w:val="24"/>
          <w:szCs w:val="24"/>
        </w:rPr>
        <w:t>--------------------------------------------------------------------------------------------------</w:t>
      </w:r>
      <w:r w:rsidR="00064259" w:rsidRPr="00064259">
        <w:rPr>
          <w:rFonts w:ascii="Times New Roman" w:hAnsi="Times New Roman" w:cs="Times New Roman"/>
          <w:bCs/>
          <w:sz w:val="24"/>
          <w:szCs w:val="24"/>
        </w:rPr>
        <w:t>-----PageS10</w:t>
      </w:r>
    </w:p>
    <w:p w14:paraId="7BC8E8FF" w14:textId="54641395" w:rsidR="00E058FE" w:rsidRDefault="00E058FE" w:rsidP="00E058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D0A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Figure S9. </w:t>
      </w:r>
      <w:r>
        <w:rPr>
          <w:rFonts w:ascii="Times New Roman" w:hAnsi="Times New Roman" w:cs="Times New Roman"/>
          <w:b/>
          <w:sz w:val="24"/>
          <w:szCs w:val="24"/>
        </w:rPr>
        <w:t>Q</w:t>
      </w:r>
      <w:r w:rsidRPr="006F06D9">
        <w:rPr>
          <w:rFonts w:ascii="Times New Roman" w:hAnsi="Times New Roman" w:cs="Times New Roman"/>
          <w:b/>
          <w:sz w:val="24"/>
          <w:szCs w:val="24"/>
        </w:rPr>
        <w:t>uantitative proteome analysis of 3 AML cell lines using MS2 and (SPS)-MS3 based iBASI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06D9">
        <w:rPr>
          <w:rFonts w:ascii="Times New Roman" w:hAnsi="Times New Roman" w:cs="Times New Roman"/>
          <w:b/>
          <w:sz w:val="24"/>
          <w:szCs w:val="24"/>
        </w:rPr>
        <w:t>strategy</w:t>
      </w:r>
      <w:r w:rsidRPr="00E058FE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 </w:t>
      </w:r>
      <w:r w:rsidRPr="00AF2677">
        <w:rPr>
          <w:rFonts w:ascii="Times New Roman" w:eastAsia="PMingLiU" w:hAnsi="Times New Roman" w:cs="Times New Roman"/>
          <w:sz w:val="24"/>
          <w:szCs w:val="24"/>
        </w:rPr>
        <w:t>------------</w:t>
      </w:r>
      <w:r w:rsidRPr="00176D3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---------------------------------------------------------------Page S11</w:t>
      </w:r>
    </w:p>
    <w:p w14:paraId="73DB4713" w14:textId="000C7086" w:rsidR="00E058FE" w:rsidRDefault="00E058FE" w:rsidP="00E058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D0A">
        <w:rPr>
          <w:rFonts w:ascii="Times New Roman" w:hAnsi="Times New Roman" w:cs="Times New Roman"/>
          <w:b/>
          <w:color w:val="0070C0"/>
          <w:sz w:val="24"/>
          <w:szCs w:val="24"/>
        </w:rPr>
        <w:t>Figure S</w:t>
      </w:r>
      <w:r w:rsidR="00D97D0A" w:rsidRPr="00D97D0A">
        <w:rPr>
          <w:rFonts w:ascii="Times New Roman" w:hAnsi="Times New Roman" w:cs="Times New Roman"/>
          <w:b/>
          <w:color w:val="0070C0"/>
          <w:sz w:val="24"/>
          <w:szCs w:val="24"/>
        </w:rPr>
        <w:t>10</w:t>
      </w:r>
      <w:r w:rsidRPr="00D97D0A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alysis of FACS-sorted MCF10A single cells using </w:t>
      </w:r>
      <w:proofErr w:type="spellStart"/>
      <w:r w:rsidRPr="00225CE3">
        <w:rPr>
          <w:rFonts w:ascii="Times New Roman" w:hAnsi="Times New Roman" w:cs="Times New Roman"/>
          <w:b/>
          <w:bCs/>
          <w:sz w:val="24"/>
          <w:szCs w:val="24"/>
        </w:rPr>
        <w:t>nanoPOTS</w:t>
      </w:r>
      <w:proofErr w:type="spellEnd"/>
      <w:r w:rsidRPr="00225C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225CE3">
        <w:rPr>
          <w:rFonts w:ascii="Times New Roman" w:hAnsi="Times New Roman" w:cs="Times New Roman"/>
          <w:b/>
          <w:bCs/>
          <w:sz w:val="24"/>
          <w:szCs w:val="24"/>
        </w:rPr>
        <w:t xml:space="preserve"> iBASIL</w:t>
      </w:r>
      <w:r w:rsidRPr="00E058FE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 </w:t>
      </w:r>
      <w:r w:rsidRPr="00AF2677">
        <w:rPr>
          <w:rFonts w:ascii="Times New Roman" w:eastAsia="PMingLiU" w:hAnsi="Times New Roman" w:cs="Times New Roman"/>
          <w:sz w:val="24"/>
          <w:szCs w:val="24"/>
        </w:rPr>
        <w:t>--</w:t>
      </w:r>
      <w:r w:rsidR="001203AF">
        <w:rPr>
          <w:rFonts w:ascii="Times New Roman" w:eastAsia="PMingLiU" w:hAnsi="Times New Roman" w:cs="Times New Roman"/>
          <w:sz w:val="24"/>
          <w:szCs w:val="24"/>
        </w:rPr>
        <w:t>-------------</w:t>
      </w:r>
      <w:r w:rsidR="00176D3C">
        <w:rPr>
          <w:rFonts w:ascii="Times New Roman" w:eastAsia="PMingLiU" w:hAnsi="Times New Roman" w:cs="Times New Roman"/>
          <w:sz w:val="24"/>
          <w:szCs w:val="24"/>
        </w:rPr>
        <w:t>-</w:t>
      </w:r>
      <w:r w:rsidRPr="00AF2677">
        <w:rPr>
          <w:rFonts w:ascii="Times New Roman" w:eastAsia="PMingLiU" w:hAnsi="Times New Roman" w:cs="Times New Roman"/>
          <w:sz w:val="24"/>
          <w:szCs w:val="24"/>
        </w:rPr>
        <w:t>----------</w:t>
      </w:r>
      <w:r w:rsidRPr="00176D3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Page S12</w:t>
      </w:r>
    </w:p>
    <w:p w14:paraId="4646D2CC" w14:textId="78456546" w:rsidR="00E058FE" w:rsidRDefault="00E058FE" w:rsidP="00E058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D0A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Figure S11. </w:t>
      </w:r>
      <w:r>
        <w:rPr>
          <w:rFonts w:ascii="Times New Roman" w:hAnsi="Times New Roman" w:cs="Times New Roman"/>
          <w:b/>
          <w:bCs/>
          <w:sz w:val="24"/>
          <w:szCs w:val="24"/>
        </w:rPr>
        <w:t>Pathway enrichment for the significant</w:t>
      </w:r>
      <w:r w:rsidR="001203AF">
        <w:rPr>
          <w:rFonts w:ascii="Times New Roman" w:hAnsi="Times New Roman" w:cs="Times New Roman"/>
          <w:b/>
          <w:bCs/>
          <w:sz w:val="24"/>
          <w:szCs w:val="24"/>
        </w:rPr>
        <w:t>l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anged proteins in the cluster 1 (MOLM-14), 2 (K562) and 3 (CMK) in Figure 5</w:t>
      </w:r>
      <w:r w:rsidR="00176D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2677">
        <w:rPr>
          <w:rFonts w:ascii="Times New Roman" w:eastAsia="PMingLiU" w:hAnsi="Times New Roman" w:cs="Times New Roman"/>
          <w:sz w:val="24"/>
          <w:szCs w:val="24"/>
        </w:rPr>
        <w:t>-</w:t>
      </w:r>
      <w:r w:rsidR="001203AF">
        <w:rPr>
          <w:rFonts w:ascii="Times New Roman" w:eastAsia="PMingLiU" w:hAnsi="Times New Roman" w:cs="Times New Roman"/>
          <w:sz w:val="24"/>
          <w:szCs w:val="24"/>
        </w:rPr>
        <w:t>-</w:t>
      </w:r>
      <w:r w:rsidRPr="00AF2677">
        <w:rPr>
          <w:rFonts w:ascii="Times New Roman" w:eastAsia="PMingLiU" w:hAnsi="Times New Roman" w:cs="Times New Roman"/>
          <w:sz w:val="24"/>
          <w:szCs w:val="24"/>
        </w:rPr>
        <w:t>-----------</w:t>
      </w:r>
      <w:r w:rsidRPr="00176D3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-------------------------------Page S13</w:t>
      </w:r>
    </w:p>
    <w:p w14:paraId="21D79F6B" w14:textId="5D3B01C0" w:rsidR="00E058FE" w:rsidRDefault="00E058FE" w:rsidP="00E058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4A6C93" w14:textId="36A0C2EC" w:rsidR="00930886" w:rsidRPr="0018625C" w:rsidRDefault="00930886" w:rsidP="001862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342961" w14:textId="77777777" w:rsidR="00930886" w:rsidRDefault="00930886"/>
    <w:p w14:paraId="52274AD7" w14:textId="12B409E3" w:rsidR="00685401" w:rsidRDefault="00685401">
      <w:r>
        <w:br w:type="page"/>
      </w:r>
    </w:p>
    <w:p w14:paraId="486EFEBC" w14:textId="1F2ECFC1" w:rsidR="006C5D1B" w:rsidRDefault="00EB29B8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110351" wp14:editId="4BA936B9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783283" cy="3313216"/>
                <wp:effectExtent l="0" t="0" r="8255" b="1905"/>
                <wp:wrapNone/>
                <wp:docPr id="16" name="Group 1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3283" cy="3313216"/>
                          <a:chOff x="0" y="0"/>
                          <a:chExt cx="11193983" cy="5654255"/>
                        </a:xfrm>
                      </wpg:grpSpPr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1187"/>
                            <a:ext cx="5701482" cy="4213067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7" name="Group 17"/>
                        <wpg:cNvGrpSpPr/>
                        <wpg:grpSpPr>
                          <a:xfrm>
                            <a:off x="4222" y="0"/>
                            <a:ext cx="6914119" cy="1702355"/>
                            <a:chOff x="4222" y="0"/>
                            <a:chExt cx="6914119" cy="1702355"/>
                          </a:xfrm>
                        </wpg:grpSpPr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/>
                            <a:srcRect l="14916" r="60447" b="75352"/>
                            <a:stretch/>
                          </pic:blipFill>
                          <pic:spPr>
                            <a:xfrm>
                              <a:off x="1306159" y="0"/>
                              <a:ext cx="1413164" cy="136382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0" name="TextBox 6"/>
                          <wps:cNvSpPr txBox="1"/>
                          <wps:spPr>
                            <a:xfrm>
                              <a:off x="5524155" y="871746"/>
                              <a:ext cx="1394186" cy="76981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FBC58AC" w14:textId="77777777" w:rsidR="00EB29B8" w:rsidRDefault="00EB29B8" w:rsidP="00EB29B8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9" name="TextBox 5"/>
                          <wps:cNvSpPr txBox="1"/>
                          <wps:spPr>
                            <a:xfrm>
                              <a:off x="4222" y="835623"/>
                              <a:ext cx="1151406" cy="8667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D37D6C8" w14:textId="77777777" w:rsidR="00EB29B8" w:rsidRDefault="00EB29B8" w:rsidP="00EB29B8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5933426" y="1799795"/>
                            <a:ext cx="5260557" cy="38544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110351" id="Group 10" o:spid="_x0000_s1026" style="position:absolute;margin-left:0;margin-top:0;width:455.4pt;height:260.9pt;z-index:251659264;mso-position-horizontal:left;mso-position-horizontal-relative:margin;mso-width-relative:margin;mso-height-relative:margin" coordsize="111939,5654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7" type="#_x0000_t75" style="position:absolute;top:14411;width:57014;height:421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">
                  <v:imagedata r:id="rId11" o:title=""/>
                </v:shape>
                <v:group id="Group 17" o:spid="_x0000_s1028" style="position:absolute;left:42;width:69141;height:17023" coordorigin="42" coordsize="69141,170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 id="Picture 18" o:spid="_x0000_s1029" type="#_x0000_t75" style="position:absolute;left:13061;width:14132;height:136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">
                    <v:imagedata r:id="rId12" o:title="" cropbottom="49383f" cropleft="9775f" cropright="39615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6" o:spid="_x0000_s1030" type="#_x0000_t202" style="position:absolute;left:55241;top:8717;width:13942;height:7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<v:textbox>
                      <w:txbxContent>
                        <w:p w14:paraId="0FBC58AC" w14:textId="77777777" w:rsidR="00EB29B8" w:rsidRDefault="00EB29B8" w:rsidP="00EB29B8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(b)</w:t>
                          </w:r>
                        </w:p>
                      </w:txbxContent>
                    </v:textbox>
                  </v:shape>
                  <v:shape id="TextBox 5" o:spid="_x0000_s1031" type="#_x0000_t202" style="position:absolute;left:42;top:8356;width:11514;height:8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<v:textbox>
                      <w:txbxContent>
                        <w:p w14:paraId="7D37D6C8" w14:textId="77777777" w:rsidR="00EB29B8" w:rsidRDefault="00EB29B8" w:rsidP="00EB29B8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(a)</w:t>
                          </w:r>
                        </w:p>
                      </w:txbxContent>
                    </v:textbox>
                  </v:shape>
                </v:group>
                <v:shape id="Picture 22" o:spid="_x0000_s1032" type="#_x0000_t75" style="position:absolute;left:59334;top:17997;width:52605;height:385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">
                  <v:imagedata r:id="rId13" o:title=""/>
                </v:shape>
                <w10:wrap anchorx="margin"/>
              </v:group>
            </w:pict>
          </mc:Fallback>
        </mc:AlternateContent>
      </w:r>
    </w:p>
    <w:p w14:paraId="798EF2D9" w14:textId="2685DA27" w:rsidR="006C5D1B" w:rsidRDefault="006C5D1B"/>
    <w:p w14:paraId="1224EC1E" w14:textId="377129E7" w:rsidR="00176D3C" w:rsidRDefault="00176D3C" w:rsidP="003B1C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441EAD59" w14:textId="4138129C" w:rsidR="00EB29B8" w:rsidRDefault="00EB29B8" w:rsidP="003B1C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0B4F111E" w14:textId="0DB64A17" w:rsidR="00EB29B8" w:rsidRDefault="00EB29B8" w:rsidP="003B1C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6D92D59B" w14:textId="1F05A071" w:rsidR="00EB29B8" w:rsidRDefault="00EB29B8" w:rsidP="003B1C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53A12BC9" w14:textId="6919A545" w:rsidR="00EB29B8" w:rsidRDefault="00EB29B8" w:rsidP="003B1C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17E62D72" w14:textId="746A3F09" w:rsidR="00EB29B8" w:rsidRDefault="00EB29B8" w:rsidP="003B1C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2B012732" w14:textId="6649646E" w:rsidR="00EB29B8" w:rsidRDefault="00EB29B8" w:rsidP="003B1C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289EC3CD" w14:textId="6DCA6244" w:rsidR="00EB29B8" w:rsidRDefault="00EB29B8" w:rsidP="003B1C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0828BFE5" w14:textId="2A86AFD3" w:rsidR="00EB29B8" w:rsidRDefault="00EB29B8" w:rsidP="003B1C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2EDDAB77" w14:textId="7311D2CB" w:rsidR="00EB29B8" w:rsidRDefault="00EB29B8" w:rsidP="003B1C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7C07612B" w14:textId="6061BE7A" w:rsidR="006C5D1B" w:rsidRDefault="00FD6A00" w:rsidP="003B1C1B">
      <w:pPr>
        <w:spacing w:after="0" w:line="480" w:lineRule="auto"/>
      </w:pPr>
      <w:r w:rsidRPr="00DD1D70">
        <w:rPr>
          <w:rFonts w:ascii="Times New Roman" w:hAnsi="Times New Roman" w:cs="Times New Roman"/>
          <w:b/>
          <w:sz w:val="24"/>
          <w:szCs w:val="24"/>
          <w:lang w:eastAsia="zh-CN"/>
        </w:rPr>
        <w:t>Figure S1.</w:t>
      </w:r>
      <w:r w:rsidRPr="0043597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83663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The TMT reporter ion intensity distribution for boosting channels with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four </w:t>
      </w:r>
      <w:r w:rsidRPr="0083663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different boosting ratio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83663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at two different sample input level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Pr="00435974">
        <w:rPr>
          <w:rFonts w:ascii="Times New Roman" w:hAnsi="Times New Roman" w:cs="Times New Roman"/>
          <w:sz w:val="24"/>
          <w:szCs w:val="24"/>
          <w:lang w:eastAsia="zh-CN"/>
        </w:rPr>
        <w:t>(a) 0.5ng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Pr="00435974">
        <w:rPr>
          <w:rFonts w:ascii="Times New Roman" w:hAnsi="Times New Roman" w:cs="Times New Roman"/>
          <w:sz w:val="24"/>
          <w:szCs w:val="24"/>
          <w:lang w:eastAsia="zh-CN"/>
        </w:rPr>
        <w:t>(b) 10ng</w:t>
      </w:r>
      <w:r w:rsidR="00435974">
        <w:t>.</w:t>
      </w:r>
      <w:r w:rsidR="00435974" w:rsidRPr="00435974">
        <w:t xml:space="preserve"> </w:t>
      </w:r>
    </w:p>
    <w:p w14:paraId="4227B604" w14:textId="572C2853" w:rsidR="00435974" w:rsidRDefault="00435974"/>
    <w:p w14:paraId="087E99FD" w14:textId="1B4BF8DB" w:rsidR="00435974" w:rsidRDefault="00435974"/>
    <w:p w14:paraId="7BE62CEA" w14:textId="6301E058" w:rsidR="00435974" w:rsidRDefault="00435974"/>
    <w:p w14:paraId="4855FB14" w14:textId="77777777" w:rsidR="00435974" w:rsidRDefault="00435974"/>
    <w:p w14:paraId="258E01AA" w14:textId="3201CF8E" w:rsidR="00435974" w:rsidRDefault="00435974"/>
    <w:p w14:paraId="53E2909A" w14:textId="77777777" w:rsidR="00435974" w:rsidRDefault="00435974"/>
    <w:p w14:paraId="35D2467A" w14:textId="77777777" w:rsidR="005E275C" w:rsidRDefault="005E275C" w:rsidP="005E275C">
      <w:r>
        <w:rPr>
          <w:noProof/>
        </w:rPr>
        <w:lastRenderedPageBreak/>
        <w:drawing>
          <wp:inline distT="0" distB="0" distL="0" distR="0" wp14:anchorId="507D09F0" wp14:editId="67F31AD2">
            <wp:extent cx="5325126" cy="4123427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278" cy="41250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33FBDA" w14:textId="77777777" w:rsidR="00176D3C" w:rsidRDefault="00176D3C" w:rsidP="003B1C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E68AB0" w14:textId="194B1FCB" w:rsidR="005E275C" w:rsidRDefault="00FD6A00" w:rsidP="003B1C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CD404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76D3C">
        <w:rPr>
          <w:rFonts w:ascii="Times New Roman" w:hAnsi="Times New Roman" w:cs="Times New Roman"/>
          <w:b/>
          <w:sz w:val="24"/>
          <w:szCs w:val="24"/>
        </w:rPr>
        <w:t xml:space="preserve">relationship </w:t>
      </w:r>
      <w:r>
        <w:rPr>
          <w:rFonts w:ascii="Times New Roman" w:hAnsi="Times New Roman" w:cs="Times New Roman"/>
          <w:b/>
          <w:sz w:val="24"/>
          <w:szCs w:val="24"/>
        </w:rPr>
        <w:t>between the TMT reporter ion intensity and the reproducibility (S.D.) of the TMT signal</w:t>
      </w:r>
      <w:r w:rsidR="005E275C">
        <w:rPr>
          <w:rFonts w:ascii="Times New Roman" w:hAnsi="Times New Roman" w:cs="Times New Roman"/>
          <w:b/>
          <w:sz w:val="24"/>
          <w:szCs w:val="24"/>
        </w:rPr>
        <w:t>.</w:t>
      </w:r>
    </w:p>
    <w:p w14:paraId="3DC29827" w14:textId="6D53F385" w:rsidR="001F4B69" w:rsidRDefault="001F4B69" w:rsidP="003B1C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B22FF9" w14:textId="76E74AA1" w:rsidR="001F4B69" w:rsidRDefault="001F4B69" w:rsidP="003B1C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270743" w14:textId="4E4E6A15" w:rsidR="001F4B69" w:rsidRDefault="001F4B69" w:rsidP="003B1C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48922E" w14:textId="481CAD6D" w:rsidR="001F4B69" w:rsidRDefault="001F4B69" w:rsidP="003B1C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3609B7" w14:textId="271F602A" w:rsidR="001F4B69" w:rsidRDefault="001F4B69" w:rsidP="003B1C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B8E4F3" w14:textId="4534393C" w:rsidR="001F4B69" w:rsidRDefault="001F4B69" w:rsidP="003B1C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848F7B" w14:textId="1B8155FA" w:rsidR="001F4B69" w:rsidRDefault="001F4B69" w:rsidP="003B1C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CC07B3" w14:textId="6D503A7D" w:rsidR="001F4B69" w:rsidRDefault="001F4B69" w:rsidP="003B1C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1A5E0D" w14:textId="77777777" w:rsidR="001F4B69" w:rsidRDefault="001F4B69" w:rsidP="003B1C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CF99E8" w14:textId="228211A3" w:rsidR="001F4B69" w:rsidRDefault="001F4B69" w:rsidP="003B1C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CCD00B" w14:textId="21F14B06" w:rsidR="00435974" w:rsidRDefault="00EB29B8">
      <w:r w:rsidRPr="00EB29B8">
        <w:drawing>
          <wp:inline distT="0" distB="0" distL="0" distR="0" wp14:anchorId="40D7EE29" wp14:editId="6C6C102F">
            <wp:extent cx="6035563" cy="2338136"/>
            <wp:effectExtent l="0" t="0" r="3810" b="5080"/>
            <wp:docPr id="2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CB1732E-B058-43F8-B831-81CB6DFC1B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CB1732E-B058-43F8-B831-81CB6DFC1B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038229" cy="2339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D34FD" w14:textId="75A4CAA1" w:rsidR="001F4B69" w:rsidRDefault="001F4B69" w:rsidP="001F4B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1F4B69">
        <w:rPr>
          <w:rFonts w:ascii="Times New Roman" w:hAnsi="Times New Roman" w:cs="Times New Roman"/>
          <w:b/>
          <w:sz w:val="24"/>
          <w:szCs w:val="24"/>
        </w:rPr>
        <w:t xml:space="preserve">The TMT reporter ion intensity distribution for </w:t>
      </w:r>
      <w:r>
        <w:rPr>
          <w:rFonts w:ascii="Times New Roman" w:hAnsi="Times New Roman" w:cs="Times New Roman"/>
          <w:b/>
          <w:sz w:val="24"/>
          <w:szCs w:val="24"/>
        </w:rPr>
        <w:t>empty</w:t>
      </w:r>
      <w:r w:rsidRPr="001F4B69">
        <w:rPr>
          <w:rFonts w:ascii="Times New Roman" w:hAnsi="Times New Roman" w:cs="Times New Roman"/>
          <w:b/>
          <w:sz w:val="24"/>
          <w:szCs w:val="24"/>
        </w:rPr>
        <w:t xml:space="preserve"> channels with four different boosting ratios at two different sample input levels.</w:t>
      </w:r>
    </w:p>
    <w:p w14:paraId="4DFE8803" w14:textId="77777777" w:rsidR="001F4B69" w:rsidRDefault="001F4B69" w:rsidP="001F4B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56359A" w14:textId="0F8F948C" w:rsidR="00435974" w:rsidRDefault="00435974"/>
    <w:p w14:paraId="12427449" w14:textId="76AA2080" w:rsidR="001F4B69" w:rsidRDefault="001F4B69"/>
    <w:p w14:paraId="77ADC230" w14:textId="5FFF96A9" w:rsidR="001F4B69" w:rsidRDefault="001F4B69"/>
    <w:p w14:paraId="6B43A889" w14:textId="1DA57320" w:rsidR="001F4B69" w:rsidRDefault="001F4B69"/>
    <w:p w14:paraId="6F3E6711" w14:textId="4804EC37" w:rsidR="001F4B69" w:rsidRDefault="001F4B69"/>
    <w:p w14:paraId="7FE6C953" w14:textId="53C68311" w:rsidR="001F4B69" w:rsidRDefault="001F4B69"/>
    <w:p w14:paraId="019EFE38" w14:textId="4B8B520E" w:rsidR="001F4B69" w:rsidRDefault="001F4B69"/>
    <w:p w14:paraId="4AB369FA" w14:textId="5FF568FF" w:rsidR="001F4B69" w:rsidRDefault="001F4B69"/>
    <w:p w14:paraId="64C9DBEC" w14:textId="2F06CC0B" w:rsidR="001F4B69" w:rsidRDefault="001F4B69"/>
    <w:p w14:paraId="1592E129" w14:textId="3ED4A794" w:rsidR="001F4B69" w:rsidRDefault="001F4B69"/>
    <w:p w14:paraId="7F2DBB41" w14:textId="26870ADF" w:rsidR="001F4B69" w:rsidRDefault="001F4B69"/>
    <w:p w14:paraId="6C53154E" w14:textId="122EEDC7" w:rsidR="00435974" w:rsidRPr="00435974" w:rsidRDefault="00435974"/>
    <w:p w14:paraId="19B49225" w14:textId="00BF29A8" w:rsidR="001203AF" w:rsidRDefault="001203AF" w:rsidP="004359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E9716F6" w14:textId="429D9803" w:rsidR="00EB29B8" w:rsidRDefault="00EB29B8" w:rsidP="004359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F23BA94" w14:textId="6F3D7C8C" w:rsidR="00EB29B8" w:rsidRDefault="00EB29B8" w:rsidP="004359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F0811DE" w14:textId="18A43293" w:rsidR="00EB29B8" w:rsidRDefault="00EB29B8" w:rsidP="004359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1" w:name="_GoBack"/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7510E959" wp14:editId="781EBF97">
            <wp:extent cx="5727046" cy="3110745"/>
            <wp:effectExtent l="0" t="0" r="762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724" cy="31241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1"/>
    </w:p>
    <w:p w14:paraId="134F0FD5" w14:textId="77777777" w:rsidR="00EB29B8" w:rsidRDefault="00EB29B8" w:rsidP="004359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A6552A9" w14:textId="2232D62C" w:rsidR="00435974" w:rsidRDefault="00FD6A00" w:rsidP="004359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597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</w:t>
      </w:r>
      <w:r w:rsidR="001F4B6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Pr="0043597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The effects of boosting ratio on BASIL analysis</w:t>
      </w:r>
      <w:r w:rsidRPr="0043597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TMT channels for the study samples (10 ng input) and boosting sample are shown </w:t>
      </w:r>
      <w:r w:rsidRPr="00E5294C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474E00">
        <w:rPr>
          <w:rFonts w:ascii="Times New Roman" w:hAnsi="Times New Roman" w:cs="Times New Roman"/>
          <w:sz w:val="24"/>
          <w:szCs w:val="24"/>
        </w:rPr>
        <w:t xml:space="preserve">. The number of </w:t>
      </w:r>
      <w:r>
        <w:rPr>
          <w:rFonts w:ascii="Times New Roman" w:hAnsi="Times New Roman" w:cs="Times New Roman"/>
          <w:sz w:val="24"/>
          <w:szCs w:val="24"/>
        </w:rPr>
        <w:t>quantifiable</w:t>
      </w:r>
      <w:r w:rsidRPr="00474E00">
        <w:rPr>
          <w:rFonts w:ascii="Times New Roman" w:hAnsi="Times New Roman" w:cs="Times New Roman"/>
          <w:sz w:val="24"/>
          <w:szCs w:val="24"/>
        </w:rPr>
        <w:t xml:space="preserve"> peptides </w:t>
      </w:r>
      <w:r w:rsidRPr="007911AF">
        <w:rPr>
          <w:rFonts w:ascii="Times New Roman" w:hAnsi="Times New Roman" w:cs="Times New Roman"/>
          <w:b/>
          <w:sz w:val="24"/>
          <w:szCs w:val="24"/>
        </w:rPr>
        <w:t>(b)</w:t>
      </w:r>
      <w:r w:rsidRPr="00474E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MT reporter ion intensity for the sample channels</w:t>
      </w:r>
      <w:r w:rsidRPr="00474E00">
        <w:rPr>
          <w:rFonts w:ascii="Times New Roman" w:hAnsi="Times New Roman" w:cs="Times New Roman"/>
          <w:sz w:val="24"/>
          <w:szCs w:val="24"/>
        </w:rPr>
        <w:t xml:space="preserve"> </w:t>
      </w:r>
      <w:r w:rsidRPr="007911AF">
        <w:rPr>
          <w:rFonts w:ascii="Times New Roman" w:hAnsi="Times New Roman" w:cs="Times New Roman"/>
          <w:b/>
          <w:sz w:val="24"/>
          <w:szCs w:val="24"/>
        </w:rPr>
        <w:t>(c)</w:t>
      </w:r>
      <w:r w:rsidRPr="00474E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shown for 4 different TMT </w:t>
      </w:r>
      <w:r w:rsidRPr="00474E00">
        <w:rPr>
          <w:rFonts w:ascii="Times New Roman" w:hAnsi="Times New Roman" w:cs="Times New Roman"/>
          <w:sz w:val="24"/>
          <w:szCs w:val="24"/>
        </w:rPr>
        <w:t>boosting ratio</w:t>
      </w:r>
      <w:r>
        <w:rPr>
          <w:rFonts w:ascii="Times New Roman" w:hAnsi="Times New Roman" w:cs="Times New Roman"/>
          <w:sz w:val="24"/>
          <w:szCs w:val="24"/>
        </w:rPr>
        <w:t>s (10x, 50x, 100x, and 200x)</w:t>
      </w:r>
      <w:r w:rsidRPr="00474E0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74E00">
        <w:rPr>
          <w:rFonts w:ascii="Times New Roman" w:hAnsi="Times New Roman" w:cs="Times New Roman"/>
          <w:sz w:val="24"/>
          <w:szCs w:val="24"/>
        </w:rPr>
        <w:t xml:space="preserve">Pearson correlation </w:t>
      </w:r>
      <w:r>
        <w:rPr>
          <w:rFonts w:ascii="Times New Roman" w:hAnsi="Times New Roman" w:cs="Times New Roman"/>
          <w:sz w:val="24"/>
          <w:szCs w:val="24"/>
        </w:rPr>
        <w:t xml:space="preserve">coefficient </w:t>
      </w:r>
      <w:r w:rsidRPr="007911AF"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74E00">
        <w:rPr>
          <w:rFonts w:ascii="Times New Roman" w:hAnsi="Times New Roman" w:cs="Times New Roman"/>
          <w:sz w:val="24"/>
          <w:szCs w:val="24"/>
        </w:rPr>
        <w:t xml:space="preserve">CV </w:t>
      </w:r>
      <w:r w:rsidRPr="007911AF">
        <w:rPr>
          <w:rFonts w:ascii="Times New Roman" w:hAnsi="Times New Roman" w:cs="Times New Roman"/>
          <w:b/>
          <w:sz w:val="24"/>
          <w:szCs w:val="24"/>
        </w:rPr>
        <w:t>(e)</w:t>
      </w:r>
      <w:r w:rsidRPr="00F47696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distribution of actual IT times </w:t>
      </w:r>
      <w:r w:rsidRPr="00F47696">
        <w:rPr>
          <w:rFonts w:ascii="Times New Roman" w:hAnsi="Times New Roman" w:cs="Times New Roman"/>
          <w:b/>
          <w:sz w:val="24"/>
          <w:szCs w:val="24"/>
        </w:rPr>
        <w:t>(f)</w:t>
      </w:r>
      <w:r>
        <w:rPr>
          <w:rFonts w:ascii="Times New Roman" w:hAnsi="Times New Roman" w:cs="Times New Roman"/>
          <w:sz w:val="24"/>
          <w:szCs w:val="24"/>
        </w:rPr>
        <w:t xml:space="preserve"> are also shown for the samples prepared with these 4 different boosting ratios. The quantifiable peptides refer to those that have TMT signals detected in all the sample channels</w:t>
      </w:r>
      <w:r w:rsidR="0043597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C210B04" w14:textId="77777777" w:rsidR="006C5D1B" w:rsidRDefault="006C5D1B"/>
    <w:p w14:paraId="0AB06855" w14:textId="77777777" w:rsidR="005B5949" w:rsidRDefault="005B5949"/>
    <w:p w14:paraId="33DF9AF3" w14:textId="3C313F8A" w:rsidR="001F4B69" w:rsidRDefault="001F4B69"/>
    <w:p w14:paraId="0206066D" w14:textId="77777777" w:rsidR="001F4B69" w:rsidRDefault="001F4B69"/>
    <w:p w14:paraId="66156418" w14:textId="501E837D" w:rsidR="00F44315" w:rsidRDefault="00EB29B8">
      <w:r>
        <w:rPr>
          <w:noProof/>
        </w:rPr>
        <w:drawing>
          <wp:inline distT="0" distB="0" distL="0" distR="0" wp14:anchorId="33208EC8" wp14:editId="10463A7E">
            <wp:extent cx="6042329" cy="3570168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588" cy="35762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ADE6ED" w14:textId="720F70E8" w:rsidR="005B5949" w:rsidRDefault="005B5949"/>
    <w:p w14:paraId="16A5C23B" w14:textId="1F0244F3" w:rsidR="001203AF" w:rsidRDefault="001203AF" w:rsidP="001F4B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7DA4846" w14:textId="13786319" w:rsidR="001F4B69" w:rsidRPr="001F4B69" w:rsidRDefault="001F4B69" w:rsidP="001F4B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="PMingLiU" w:hAnsi="Times New Roman" w:cs="Times New Roman"/>
          <w:sz w:val="24"/>
          <w:szCs w:val="24"/>
        </w:rPr>
      </w:pPr>
      <w:r w:rsidRPr="0043597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</w:t>
      </w:r>
      <w:r w:rsidR="00A6457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</w:t>
      </w:r>
      <w:r w:rsidRPr="0043597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1F4B69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The effects of AGC on BASIL analysis. </w:t>
      </w:r>
      <w:r w:rsidRPr="001F4B69">
        <w:rPr>
          <w:rFonts w:ascii="Times New Roman" w:eastAsia="PMingLiU" w:hAnsi="Times New Roman" w:cs="Times New Roman"/>
          <w:bCs/>
          <w:sz w:val="24"/>
          <w:szCs w:val="24"/>
        </w:rPr>
        <w:t>Higher</w:t>
      </w:r>
      <w:r w:rsidRPr="001F4B69">
        <w:rPr>
          <w:rFonts w:ascii="Times New Roman" w:eastAsia="PMingLiU" w:hAnsi="Times New Roman" w:cs="Times New Roman"/>
          <w:sz w:val="24"/>
          <w:szCs w:val="24"/>
        </w:rPr>
        <w:t xml:space="preserve"> AGC settings allow for accumulation of more ions from the study sample channels</w:t>
      </w:r>
      <w:r w:rsidR="00E058FE">
        <w:rPr>
          <w:rFonts w:ascii="Times New Roman" w:eastAsia="PMingLiU" w:hAnsi="Times New Roman" w:cs="Times New Roman"/>
          <w:sz w:val="24"/>
          <w:szCs w:val="24"/>
        </w:rPr>
        <w:t xml:space="preserve"> (</w:t>
      </w:r>
      <w:r w:rsidR="00CC6AFD">
        <w:rPr>
          <w:rFonts w:ascii="Times New Roman" w:eastAsia="PMingLiU" w:hAnsi="Times New Roman" w:cs="Times New Roman" w:hint="eastAsia"/>
          <w:sz w:val="24"/>
          <w:szCs w:val="24"/>
        </w:rPr>
        <w:t>0.5</w:t>
      </w:r>
      <w:r w:rsidR="00E058FE">
        <w:rPr>
          <w:rFonts w:ascii="Times New Roman" w:eastAsia="PMingLiU" w:hAnsi="Times New Roman" w:cs="Times New Roman"/>
          <w:sz w:val="24"/>
          <w:szCs w:val="24"/>
        </w:rPr>
        <w:t xml:space="preserve"> ng input)</w:t>
      </w:r>
      <w:r w:rsidRPr="001F4B69">
        <w:rPr>
          <w:rFonts w:ascii="Times New Roman" w:eastAsia="PMingLiU" w:hAnsi="Times New Roman" w:cs="Times New Roman"/>
          <w:sz w:val="24"/>
          <w:szCs w:val="24"/>
        </w:rPr>
        <w:t xml:space="preserve"> with the presence of the boosting sample </w:t>
      </w:r>
      <w:r w:rsidR="00CC6AFD">
        <w:rPr>
          <w:rFonts w:ascii="Times New Roman" w:eastAsia="PMingLiU" w:hAnsi="Times New Roman" w:cs="Times New Roman" w:hint="eastAsia"/>
          <w:sz w:val="24"/>
          <w:szCs w:val="24"/>
        </w:rPr>
        <w:t>(1</w:t>
      </w:r>
      <w:r w:rsidR="000B736B">
        <w:rPr>
          <w:rFonts w:ascii="Times New Roman" w:eastAsia="PMingLiU" w:hAnsi="Times New Roman" w:cs="Times New Roman"/>
          <w:sz w:val="24"/>
          <w:szCs w:val="24"/>
        </w:rPr>
        <w:t>,</w:t>
      </w:r>
      <w:r w:rsidR="00CC6AFD">
        <w:rPr>
          <w:rFonts w:ascii="Times New Roman" w:eastAsia="PMingLiU" w:hAnsi="Times New Roman" w:cs="Times New Roman" w:hint="eastAsia"/>
          <w:sz w:val="24"/>
          <w:szCs w:val="24"/>
        </w:rPr>
        <w:t>000x)</w:t>
      </w:r>
      <w:r w:rsidR="00CC6AFD">
        <w:rPr>
          <w:rFonts w:ascii="Times New Roman" w:eastAsia="PMingLiU" w:hAnsi="Times New Roman" w:cs="Times New Roman"/>
          <w:sz w:val="24"/>
          <w:szCs w:val="24"/>
        </w:rPr>
        <w:t xml:space="preserve"> </w:t>
      </w:r>
      <w:r w:rsidRPr="001F4B69">
        <w:rPr>
          <w:rFonts w:ascii="Times New Roman" w:eastAsia="PMingLiU" w:hAnsi="Times New Roman" w:cs="Times New Roman"/>
          <w:b/>
          <w:sz w:val="24"/>
          <w:szCs w:val="24"/>
        </w:rPr>
        <w:t>(a)</w:t>
      </w:r>
      <w:r w:rsidRPr="001F4B69">
        <w:rPr>
          <w:rFonts w:ascii="Times New Roman" w:eastAsia="PMingLiU" w:hAnsi="Times New Roman" w:cs="Times New Roman"/>
          <w:sz w:val="24"/>
          <w:szCs w:val="24"/>
        </w:rPr>
        <w:t xml:space="preserve">. The TMT reporter ion intensities of the sample channels </w:t>
      </w:r>
      <w:r w:rsidRPr="001F4B69">
        <w:rPr>
          <w:rFonts w:ascii="Times New Roman" w:eastAsia="PMingLiU" w:hAnsi="Times New Roman" w:cs="Times New Roman"/>
          <w:b/>
          <w:sz w:val="24"/>
          <w:szCs w:val="24"/>
        </w:rPr>
        <w:t>(b)</w:t>
      </w:r>
      <w:r w:rsidRPr="001F4B69">
        <w:rPr>
          <w:rFonts w:ascii="Times New Roman" w:eastAsia="PMingLiU" w:hAnsi="Times New Roman" w:cs="Times New Roman"/>
          <w:bCs/>
          <w:sz w:val="24"/>
          <w:szCs w:val="24"/>
        </w:rPr>
        <w:t>,</w:t>
      </w:r>
      <w:r w:rsidRPr="001F4B69">
        <w:rPr>
          <w:rFonts w:ascii="Times New Roman" w:eastAsia="PMingLiU" w:hAnsi="Times New Roman" w:cs="Times New Roman"/>
          <w:sz w:val="24"/>
          <w:szCs w:val="24"/>
        </w:rPr>
        <w:t xml:space="preserve"> actual ion injection times</w:t>
      </w:r>
      <w:r w:rsidR="00657D69">
        <w:rPr>
          <w:rFonts w:ascii="Times New Roman" w:eastAsia="PMingLiU" w:hAnsi="Times New Roman" w:cs="Times New Roman"/>
          <w:sz w:val="24"/>
          <w:szCs w:val="24"/>
        </w:rPr>
        <w:t>,</w:t>
      </w:r>
      <w:r w:rsidRPr="001F4B69">
        <w:rPr>
          <w:rFonts w:ascii="Times New Roman" w:eastAsia="PMingLiU" w:hAnsi="Times New Roman" w:cs="Times New Roman"/>
          <w:sz w:val="24"/>
          <w:szCs w:val="24"/>
        </w:rPr>
        <w:t xml:space="preserve"> </w:t>
      </w:r>
      <w:r w:rsidRPr="001F4B69">
        <w:rPr>
          <w:rFonts w:ascii="Times New Roman" w:eastAsia="PMingLiU" w:hAnsi="Times New Roman" w:cs="Times New Roman"/>
          <w:b/>
          <w:sz w:val="24"/>
          <w:szCs w:val="24"/>
        </w:rPr>
        <w:t>(c)</w:t>
      </w:r>
      <w:r w:rsidRPr="001F4B69">
        <w:rPr>
          <w:rFonts w:ascii="Times New Roman" w:eastAsia="PMingLiU" w:hAnsi="Times New Roman" w:cs="Times New Roman"/>
          <w:bCs/>
          <w:sz w:val="24"/>
          <w:szCs w:val="24"/>
        </w:rPr>
        <w:t xml:space="preserve"> </w:t>
      </w:r>
      <w:r w:rsidRPr="001F4B69">
        <w:rPr>
          <w:rFonts w:ascii="Times New Roman" w:eastAsia="PMingLiU" w:hAnsi="Times New Roman" w:cs="Times New Roman"/>
          <w:sz w:val="24"/>
          <w:szCs w:val="24"/>
        </w:rPr>
        <w:t xml:space="preserve">Pearson correlation coefficients </w:t>
      </w:r>
      <w:r w:rsidR="00657D69">
        <w:rPr>
          <w:rFonts w:ascii="Times New Roman" w:eastAsia="PMingLiU" w:hAnsi="Times New Roman" w:cs="Times New Roman"/>
          <w:sz w:val="24"/>
          <w:szCs w:val="24"/>
        </w:rPr>
        <w:t xml:space="preserve">(d) </w:t>
      </w:r>
      <w:r w:rsidR="00657D69" w:rsidRPr="00657D69">
        <w:rPr>
          <w:rFonts w:ascii="Times New Roman" w:eastAsia="PMingLiU" w:hAnsi="Times New Roman" w:cs="Times New Roman"/>
          <w:sz w:val="24"/>
          <w:szCs w:val="24"/>
        </w:rPr>
        <w:t xml:space="preserve">CV (e), and number of quantifiable peptides (those that have TMT signals detected in all the sample channels) </w:t>
      </w:r>
      <w:r w:rsidRPr="001F4B69">
        <w:rPr>
          <w:rFonts w:ascii="Times New Roman" w:eastAsia="PMingLiU" w:hAnsi="Times New Roman" w:cs="Times New Roman"/>
          <w:bCs/>
          <w:sz w:val="24"/>
          <w:szCs w:val="24"/>
        </w:rPr>
        <w:t xml:space="preserve">are shown at three different AGC settings: </w:t>
      </w:r>
      <w:r w:rsidR="000B736B">
        <w:rPr>
          <w:rFonts w:ascii="Times New Roman" w:eastAsia="PMingLiU" w:hAnsi="Times New Roman" w:cs="Times New Roman"/>
          <w:bCs/>
          <w:sz w:val="24"/>
          <w:szCs w:val="24"/>
        </w:rPr>
        <w:t>5E4</w:t>
      </w:r>
      <w:r w:rsidRPr="001F4B69">
        <w:rPr>
          <w:rFonts w:ascii="Times New Roman" w:eastAsia="PMingLiU" w:hAnsi="Times New Roman" w:cs="Times New Roman"/>
          <w:bCs/>
          <w:sz w:val="24"/>
          <w:szCs w:val="24"/>
        </w:rPr>
        <w:t>, 5E5 and 5E6</w:t>
      </w:r>
      <w:r w:rsidRPr="001F4B69">
        <w:rPr>
          <w:rFonts w:ascii="Times New Roman" w:eastAsia="PMingLiU" w:hAnsi="Times New Roman" w:cs="Times New Roman"/>
          <w:sz w:val="24"/>
          <w:szCs w:val="24"/>
        </w:rPr>
        <w:t xml:space="preserve">. </w:t>
      </w:r>
    </w:p>
    <w:p w14:paraId="7380F5C0" w14:textId="3033A746" w:rsidR="005B5949" w:rsidRDefault="00EB29B8">
      <w:r>
        <w:rPr>
          <w:noProof/>
        </w:rPr>
        <w:lastRenderedPageBreak/>
        <w:drawing>
          <wp:inline distT="0" distB="0" distL="0" distR="0" wp14:anchorId="29DB8C50" wp14:editId="7D0CA0CF">
            <wp:extent cx="5997039" cy="2688108"/>
            <wp:effectExtent l="0" t="0" r="381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563" cy="2690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3FFE08" w14:textId="4BB708A0" w:rsidR="00C011D9" w:rsidRDefault="00C011D9">
      <w:pPr>
        <w:rPr>
          <w:rFonts w:ascii="Times New Roman" w:hAnsi="Times New Roman" w:cs="Times New Roman"/>
          <w:sz w:val="24"/>
          <w:szCs w:val="24"/>
        </w:rPr>
      </w:pPr>
    </w:p>
    <w:p w14:paraId="4C015811" w14:textId="77777777" w:rsidR="00C011D9" w:rsidRDefault="00C011D9"/>
    <w:p w14:paraId="6A9C51E0" w14:textId="4B2CFE91" w:rsidR="00C011D9" w:rsidRDefault="00FD6A00" w:rsidP="003B1C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A64572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C011D9">
        <w:rPr>
          <w:rFonts w:ascii="Times New Roman" w:hAnsi="Times New Roman" w:cs="Times New Roman"/>
          <w:b/>
          <w:sz w:val="24"/>
          <w:szCs w:val="24"/>
        </w:rPr>
        <w:t>The effects of ion injection time on BASIL analysis.</w:t>
      </w:r>
      <w:r w:rsidRPr="00C011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Comparison of the TMT reporter ion intensity distribution of the samples channels in the samples prepared using 4 different boosting ratios under 3 different max IT settings. (b)</w:t>
      </w:r>
      <w:r w:rsidRPr="00F443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011D9">
        <w:rPr>
          <w:rFonts w:ascii="Times New Roman" w:hAnsi="Times New Roman" w:cs="Times New Roman"/>
          <w:sz w:val="24"/>
          <w:szCs w:val="24"/>
        </w:rPr>
        <w:t>he number of quantifiable peptides</w:t>
      </w:r>
      <w:r>
        <w:rPr>
          <w:rFonts w:ascii="Times New Roman" w:hAnsi="Times New Roman" w:cs="Times New Roman"/>
          <w:sz w:val="24"/>
          <w:szCs w:val="24"/>
        </w:rPr>
        <w:t xml:space="preserve"> and Pearson correlation coefficients obtained under the different boosting ratios and IT settings</w:t>
      </w:r>
      <w:r w:rsidR="000471CA">
        <w:rPr>
          <w:rFonts w:ascii="Times New Roman" w:hAnsi="Times New Roman" w:cs="Times New Roman"/>
          <w:sz w:val="24"/>
          <w:szCs w:val="24"/>
        </w:rPr>
        <w:t>.</w:t>
      </w:r>
    </w:p>
    <w:p w14:paraId="09FDE614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704FBA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AF70D5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886257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31579A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FAB166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7452AD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794684D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722751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5B23FE" w14:textId="77777777" w:rsidR="000471CA" w:rsidRDefault="000471CA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80B1C0" w14:textId="77777777" w:rsidR="000471CA" w:rsidRDefault="000471CA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2FCA7F" w14:textId="5676A329" w:rsidR="000471CA" w:rsidRDefault="000471CA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A3962F" w14:textId="182ECCE1" w:rsidR="000471CA" w:rsidRDefault="002F3691" w:rsidP="003B1C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.</w:t>
      </w:r>
    </w:p>
    <w:p w14:paraId="6A8B6975" w14:textId="77777777" w:rsidR="005E275C" w:rsidRDefault="005E275C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C12556" w14:textId="77777777" w:rsidR="005E275C" w:rsidRDefault="005E275C" w:rsidP="00C011D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B9376D" wp14:editId="49903CCB">
            <wp:extent cx="3814549" cy="362438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452" cy="3626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C20252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DFF8D4" w14:textId="1BB48A5A" w:rsidR="000471CA" w:rsidRDefault="00620663" w:rsidP="003B1C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A64572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. The effects of TMT channel leakage under high boosting ratios. </w:t>
      </w:r>
      <w:r w:rsidRPr="000471CA">
        <w:rPr>
          <w:rFonts w:ascii="Times New Roman" w:hAnsi="Times New Roman" w:cs="Times New Roman"/>
          <w:sz w:val="24"/>
          <w:szCs w:val="24"/>
        </w:rPr>
        <w:t>The PCA result of the quantitative proteomic analysis of the</w:t>
      </w:r>
      <w:r>
        <w:rPr>
          <w:rFonts w:ascii="Times New Roman" w:hAnsi="Times New Roman" w:cs="Times New Roman"/>
          <w:sz w:val="24"/>
          <w:szCs w:val="24"/>
        </w:rPr>
        <w:t xml:space="preserve"> three</w:t>
      </w:r>
      <w:r w:rsidRPr="000471CA">
        <w:rPr>
          <w:rFonts w:ascii="Times New Roman" w:hAnsi="Times New Roman" w:cs="Times New Roman"/>
          <w:sz w:val="24"/>
          <w:szCs w:val="24"/>
        </w:rPr>
        <w:t xml:space="preserve"> AML cell lines</w:t>
      </w:r>
      <w:r>
        <w:rPr>
          <w:rFonts w:ascii="Times New Roman" w:hAnsi="Times New Roman" w:cs="Times New Roman"/>
          <w:sz w:val="24"/>
          <w:szCs w:val="24"/>
        </w:rPr>
        <w:t xml:space="preserve"> showed that the 130C and 129N channels were affected by the 131N channel that was used for boosting at 1</w:t>
      </w:r>
      <w:r w:rsidR="000B736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000x level.</w:t>
      </w:r>
    </w:p>
    <w:p w14:paraId="39F99980" w14:textId="6787A923" w:rsidR="00A64572" w:rsidRDefault="00A64572" w:rsidP="003B1C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708B0A" w14:textId="2A92EAFB" w:rsidR="00A64572" w:rsidRDefault="00A64572" w:rsidP="003B1C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4D6BAF" w14:textId="0E867721" w:rsidR="00A64572" w:rsidRDefault="00A64572" w:rsidP="003B1C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94D719" w14:textId="040CB712" w:rsidR="00A64572" w:rsidRDefault="00A64572" w:rsidP="003B1C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D7F0F9" w14:textId="55446C94" w:rsidR="00A64572" w:rsidRDefault="00A64572" w:rsidP="003B1C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0647CD" w14:textId="34FD5BBD" w:rsidR="00A64572" w:rsidRDefault="00A64572" w:rsidP="003B1C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B53A72" w14:textId="219030FC" w:rsidR="00A64572" w:rsidRDefault="00A64572" w:rsidP="003B1C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B3F9E8" w14:textId="1A870244" w:rsidR="00A64572" w:rsidRDefault="00A64572" w:rsidP="003B1C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39A03C" w14:textId="4FC50306" w:rsidR="00A64572" w:rsidRDefault="00A64572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11E63A" w14:textId="7D39F343" w:rsidR="00A64572" w:rsidRDefault="00A64572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962A6A" w14:textId="3202360A" w:rsidR="001203AF" w:rsidRDefault="008C63AC" w:rsidP="00C011D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34BBE47" wp14:editId="235C0B51">
            <wp:extent cx="6035084" cy="3253563"/>
            <wp:effectExtent l="0" t="0" r="381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488" cy="3260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309398" w14:textId="4C97CC5D" w:rsidR="00C011D9" w:rsidRDefault="00CE2CEF" w:rsidP="00AF26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064259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E2CEF">
        <w:rPr>
          <w:rFonts w:ascii="Times New Roman" w:hAnsi="Times New Roman" w:cs="Times New Roman"/>
          <w:b/>
          <w:sz w:val="24"/>
          <w:szCs w:val="24"/>
        </w:rPr>
        <w:t>The effects of AGC on BASIL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736B">
        <w:rPr>
          <w:rFonts w:ascii="Times New Roman" w:hAnsi="Times New Roman" w:cs="Times New Roman"/>
          <w:b/>
          <w:sz w:val="24"/>
          <w:szCs w:val="24"/>
        </w:rPr>
        <w:t xml:space="preserve">on the </w:t>
      </w:r>
      <w:r>
        <w:rPr>
          <w:rFonts w:ascii="Times New Roman" w:hAnsi="Times New Roman" w:cs="Times New Roman"/>
          <w:b/>
          <w:sz w:val="24"/>
          <w:szCs w:val="24"/>
        </w:rPr>
        <w:t>Orbitrap Fusion Lumos</w:t>
      </w:r>
      <w:r w:rsidR="000B736B">
        <w:rPr>
          <w:rFonts w:ascii="Times New Roman" w:hAnsi="Times New Roman" w:cs="Times New Roman"/>
          <w:b/>
          <w:sz w:val="24"/>
          <w:szCs w:val="24"/>
        </w:rPr>
        <w:t xml:space="preserve"> instrument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B736B">
        <w:rPr>
          <w:rFonts w:ascii="Times New Roman" w:hAnsi="Times New Roman" w:cs="Times New Roman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>umber of identified and quantified peptides</w:t>
      </w:r>
      <w:r w:rsidR="000B736B">
        <w:rPr>
          <w:rFonts w:ascii="Times New Roman" w:hAnsi="Times New Roman" w:cs="Times New Roman"/>
          <w:bCs/>
          <w:sz w:val="24"/>
          <w:szCs w:val="24"/>
        </w:rPr>
        <w:t xml:space="preserve"> (a) and </w:t>
      </w:r>
      <w:r w:rsidRPr="001F4B69">
        <w:rPr>
          <w:rFonts w:ascii="Times New Roman" w:eastAsia="PMingLiU" w:hAnsi="Times New Roman" w:cs="Times New Roman"/>
          <w:sz w:val="24"/>
          <w:szCs w:val="24"/>
        </w:rPr>
        <w:t>Pearson correlation coefficients</w:t>
      </w:r>
      <w:r w:rsidR="000B736B">
        <w:rPr>
          <w:rFonts w:ascii="Times New Roman" w:eastAsia="PMingLiU" w:hAnsi="Times New Roman" w:cs="Times New Roman"/>
          <w:sz w:val="24"/>
          <w:szCs w:val="24"/>
        </w:rPr>
        <w:t xml:space="preserve"> (b) using 5E5 and 1E6 on the Lumos instrument are shown</w:t>
      </w:r>
      <w:r>
        <w:rPr>
          <w:rFonts w:ascii="Times New Roman" w:eastAsia="PMingLiU" w:hAnsi="Times New Roman" w:cs="Times New Roman"/>
          <w:sz w:val="24"/>
          <w:szCs w:val="24"/>
        </w:rPr>
        <w:t>.</w:t>
      </w:r>
    </w:p>
    <w:p w14:paraId="509B1159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F56915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CD3E18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D3F508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6C3DB2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87D75E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5DF4CF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8583DE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2086E2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E35E86" w14:textId="7096389A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AE0D06" w14:textId="1A79E08F" w:rsidR="00C011D9" w:rsidRDefault="00EB29B8" w:rsidP="00C011D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6C69CC" wp14:editId="530AD2F8">
            <wp:extent cx="6022988" cy="3066415"/>
            <wp:effectExtent l="0" t="0" r="0" b="63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269" cy="3077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A6197A" w14:textId="77777777" w:rsidR="001203AF" w:rsidRDefault="001203AF" w:rsidP="003B1C1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3690EC" w14:textId="6201F179" w:rsidR="00C011D9" w:rsidRPr="006F06D9" w:rsidRDefault="00620663" w:rsidP="003B1C1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F06D9">
        <w:rPr>
          <w:rFonts w:ascii="Times New Roman" w:hAnsi="Times New Roman" w:cs="Times New Roman"/>
          <w:b/>
          <w:sz w:val="24"/>
          <w:szCs w:val="24"/>
        </w:rPr>
        <w:t>Figure S</w:t>
      </w:r>
      <w:r w:rsidR="00A64572">
        <w:rPr>
          <w:rFonts w:ascii="Times New Roman" w:hAnsi="Times New Roman" w:cs="Times New Roman"/>
          <w:b/>
          <w:sz w:val="24"/>
          <w:szCs w:val="24"/>
        </w:rPr>
        <w:t>9</w:t>
      </w:r>
      <w:r w:rsidRPr="006F06D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Q</w:t>
      </w:r>
      <w:r w:rsidRPr="006F06D9">
        <w:rPr>
          <w:rFonts w:ascii="Times New Roman" w:hAnsi="Times New Roman" w:cs="Times New Roman"/>
          <w:b/>
          <w:sz w:val="24"/>
          <w:szCs w:val="24"/>
        </w:rPr>
        <w:t>uantitative proteome analysis of 3 AML cell lines using MS2 and (SPS)-MS3 based iBASI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06D9">
        <w:rPr>
          <w:rFonts w:ascii="Times New Roman" w:hAnsi="Times New Roman" w:cs="Times New Roman"/>
          <w:b/>
          <w:sz w:val="24"/>
          <w:szCs w:val="24"/>
        </w:rPr>
        <w:t>strategy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4006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TMT reporter ion intensity distribution in the sample channels (see details of TMT channel assignment in Figure S5a)</w:t>
      </w:r>
      <w:r w:rsidR="00C40060">
        <w:rPr>
          <w:rFonts w:ascii="Times New Roman" w:hAnsi="Times New Roman" w:cs="Times New Roman"/>
          <w:sz w:val="24"/>
          <w:szCs w:val="24"/>
        </w:rPr>
        <w:t xml:space="preserve"> (a), </w:t>
      </w:r>
      <w:r w:rsidRPr="0034201F">
        <w:rPr>
          <w:rFonts w:ascii="Times New Roman" w:hAnsi="Times New Roman" w:cs="Times New Roman"/>
          <w:sz w:val="24"/>
          <w:szCs w:val="24"/>
        </w:rPr>
        <w:t xml:space="preserve">PCA </w:t>
      </w:r>
      <w:r w:rsidR="00C40060">
        <w:rPr>
          <w:rFonts w:ascii="Times New Roman" w:hAnsi="Times New Roman" w:cs="Times New Roman"/>
          <w:sz w:val="24"/>
          <w:szCs w:val="24"/>
        </w:rPr>
        <w:t>results (b),</w:t>
      </w:r>
      <w:r>
        <w:rPr>
          <w:rFonts w:ascii="Times New Roman" w:hAnsi="Times New Roman" w:cs="Times New Roman"/>
          <w:sz w:val="24"/>
          <w:szCs w:val="24"/>
        </w:rPr>
        <w:t xml:space="preserve"> pairwise log2 ratio distribution (c), number of quantifiable proteins (d), and the cycle time distribution (e) </w:t>
      </w:r>
      <w:r w:rsidR="00C40060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shown for MS2 vs</w:t>
      </w:r>
      <w:r w:rsidR="00C4006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S3 methods</w:t>
      </w:r>
      <w:r w:rsidR="0034201F">
        <w:rPr>
          <w:rFonts w:ascii="Times New Roman" w:hAnsi="Times New Roman" w:cs="Times New Roman"/>
          <w:sz w:val="24"/>
          <w:szCs w:val="24"/>
        </w:rPr>
        <w:t>.</w:t>
      </w:r>
    </w:p>
    <w:p w14:paraId="2A627D3C" w14:textId="77777777" w:rsidR="00C011D9" w:rsidRDefault="00C011D9" w:rsidP="00C011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6B35EC" w14:textId="5D953A0B" w:rsidR="00C011D9" w:rsidRDefault="00C011D9"/>
    <w:p w14:paraId="5AEFDCAC" w14:textId="3EF18761" w:rsidR="00A64572" w:rsidRDefault="00A64572"/>
    <w:p w14:paraId="52E3665C" w14:textId="78DAB441" w:rsidR="00A64572" w:rsidRDefault="00A64572"/>
    <w:p w14:paraId="794223D6" w14:textId="7965BD41" w:rsidR="00A64572" w:rsidRDefault="00A64572"/>
    <w:p w14:paraId="4F1A51D6" w14:textId="5FAB98D3" w:rsidR="00A64572" w:rsidRDefault="00A64572"/>
    <w:p w14:paraId="1D65A275" w14:textId="2DFAFC5F" w:rsidR="00A64572" w:rsidRDefault="00A64572"/>
    <w:p w14:paraId="246B7315" w14:textId="438353AB" w:rsidR="001203AF" w:rsidRDefault="00EB29B8" w:rsidP="00A645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C3B0A5B" wp14:editId="77877435">
            <wp:extent cx="5927289" cy="3343554"/>
            <wp:effectExtent l="0" t="0" r="0" b="952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474" cy="3354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46C6ED" w14:textId="525F1312" w:rsidR="00A64572" w:rsidRDefault="00A64572" w:rsidP="00A645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C7FB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0. Analysis of FACS-sorted MCF10A single cells using </w:t>
      </w:r>
      <w:proofErr w:type="spellStart"/>
      <w:r w:rsidRPr="00225CE3">
        <w:rPr>
          <w:rFonts w:ascii="Times New Roman" w:hAnsi="Times New Roman" w:cs="Times New Roman"/>
          <w:b/>
          <w:bCs/>
          <w:sz w:val="24"/>
          <w:szCs w:val="24"/>
        </w:rPr>
        <w:t>nanoPOTS</w:t>
      </w:r>
      <w:proofErr w:type="spellEnd"/>
      <w:r w:rsidRPr="00225C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225CE3">
        <w:rPr>
          <w:rFonts w:ascii="Times New Roman" w:hAnsi="Times New Roman" w:cs="Times New Roman"/>
          <w:b/>
          <w:bCs/>
          <w:sz w:val="24"/>
          <w:szCs w:val="24"/>
        </w:rPr>
        <w:t xml:space="preserve"> iBASIL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n outline and the TMT experiment design for the </w:t>
      </w:r>
      <w:proofErr w:type="spellStart"/>
      <w:r w:rsidRPr="00225CE3">
        <w:rPr>
          <w:rFonts w:ascii="Times New Roman" w:hAnsi="Times New Roman" w:cs="Times New Roman"/>
          <w:bCs/>
          <w:sz w:val="24"/>
          <w:szCs w:val="24"/>
        </w:rPr>
        <w:t>nanoPOT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225CE3">
        <w:rPr>
          <w:rFonts w:ascii="Times New Roman" w:hAnsi="Times New Roman" w:cs="Times New Roman"/>
          <w:bCs/>
          <w:sz w:val="24"/>
          <w:szCs w:val="24"/>
        </w:rPr>
        <w:t>iBASIL</w:t>
      </w:r>
      <w:r>
        <w:rPr>
          <w:rFonts w:ascii="Times New Roman" w:hAnsi="Times New Roman" w:cs="Times New Roman"/>
          <w:bCs/>
          <w:sz w:val="24"/>
          <w:szCs w:val="24"/>
        </w:rPr>
        <w:t xml:space="preserve"> analysi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 FACS-isolated single MCF10A cells are</w:t>
      </w:r>
      <w:r w:rsidRPr="00BB778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given in </w:t>
      </w:r>
      <w:r w:rsidRPr="007911AF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BB7785">
        <w:rPr>
          <w:rFonts w:ascii="Times New Roman" w:hAnsi="Times New Roman" w:cs="Times New Roman"/>
          <w:sz w:val="24"/>
          <w:szCs w:val="24"/>
        </w:rPr>
        <w:t xml:space="preserve"> and </w:t>
      </w:r>
      <w:r w:rsidRPr="007911A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7911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)</w:t>
      </w:r>
      <w:r w:rsidRPr="00E55D4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respectively</w:t>
      </w:r>
      <w:r w:rsidRPr="000A2F9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comparison of the number of quantifiable proteins with and without using boosting sample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s shown in </w:t>
      </w:r>
      <w:r w:rsidRPr="007911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c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Also given are comparisons of the number of quantifiable proteins </w:t>
      </w:r>
      <w:r w:rsidRPr="00E55D4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d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225CE3">
        <w:rPr>
          <w:rFonts w:ascii="Times New Roman" w:hAnsi="Times New Roman" w:cs="Times New Roman"/>
          <w:bCs/>
          <w:sz w:val="24"/>
          <w:szCs w:val="24"/>
        </w:rPr>
        <w:t>TMT</w:t>
      </w:r>
      <w:r>
        <w:rPr>
          <w:rFonts w:ascii="Times New Roman" w:hAnsi="Times New Roman" w:cs="Times New Roman"/>
          <w:bCs/>
          <w:sz w:val="24"/>
          <w:szCs w:val="24"/>
        </w:rPr>
        <w:t xml:space="preserve"> reporter ion intensities</w:t>
      </w:r>
      <w:r w:rsidRPr="00225C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911AF">
        <w:rPr>
          <w:rFonts w:ascii="Times New Roman" w:hAnsi="Times New Roman" w:cs="Times New Roman"/>
          <w:b/>
          <w:bCs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5CE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the Pearson correlation coefficients</w:t>
      </w:r>
      <w:r w:rsidRPr="00225C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911AF">
        <w:rPr>
          <w:rFonts w:ascii="Times New Roman" w:hAnsi="Times New Roman" w:cs="Times New Roman"/>
          <w:b/>
          <w:bCs/>
          <w:sz w:val="24"/>
          <w:szCs w:val="24"/>
        </w:rPr>
        <w:t>(f)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the two different </w:t>
      </w:r>
      <w:r w:rsidRPr="007D11D6">
        <w:rPr>
          <w:rFonts w:ascii="Times New Roman" w:hAnsi="Times New Roman" w:cs="Times New Roman"/>
          <w:bCs/>
          <w:sz w:val="24"/>
          <w:szCs w:val="24"/>
        </w:rPr>
        <w:t xml:space="preserve">AGC </w:t>
      </w:r>
      <w:r>
        <w:rPr>
          <w:rFonts w:ascii="Times New Roman" w:hAnsi="Times New Roman" w:cs="Times New Roman"/>
          <w:bCs/>
          <w:sz w:val="24"/>
          <w:szCs w:val="24"/>
        </w:rPr>
        <w:t xml:space="preserve">settings </w:t>
      </w:r>
      <w:r w:rsidRPr="007D11D6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 xml:space="preserve">5E4 vs. </w:t>
      </w:r>
      <w:r w:rsidRPr="007D11D6">
        <w:rPr>
          <w:rFonts w:ascii="Times New Roman" w:hAnsi="Times New Roman" w:cs="Times New Roman"/>
          <w:bCs/>
          <w:sz w:val="24"/>
          <w:szCs w:val="24"/>
        </w:rPr>
        <w:t>5E6)</w:t>
      </w:r>
      <w:r w:rsidRPr="00225CE3">
        <w:rPr>
          <w:rFonts w:ascii="Times New Roman" w:hAnsi="Times New Roman" w:cs="Times New Roman"/>
          <w:bCs/>
          <w:sz w:val="24"/>
          <w:szCs w:val="24"/>
        </w:rPr>
        <w:t>.</w:t>
      </w:r>
    </w:p>
    <w:p w14:paraId="297D53ED" w14:textId="4809629F" w:rsidR="00A64572" w:rsidRDefault="00A64572" w:rsidP="00A645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B193818" w14:textId="0189AB64" w:rsidR="00A64572" w:rsidRDefault="00A64572" w:rsidP="00A645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980D76C" w14:textId="3B4D0A02" w:rsidR="00A64572" w:rsidRDefault="00A64572" w:rsidP="00A645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585C0DA" w14:textId="474421AB" w:rsidR="00A64572" w:rsidRDefault="00A64572" w:rsidP="00A645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FECB476" w14:textId="178EE316" w:rsidR="00A64572" w:rsidRDefault="00A64572" w:rsidP="00A645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47031AD5" wp14:editId="04B8129B">
            <wp:extent cx="5903366" cy="164459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982" cy="1658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DE3771" w14:textId="3B01CE28" w:rsidR="00A64572" w:rsidRDefault="00A64572" w:rsidP="00A645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8AD6654" w14:textId="7F998738" w:rsidR="000E5C58" w:rsidRDefault="000E5C58" w:rsidP="000E5C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C7FB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1. </w:t>
      </w:r>
      <w:r w:rsidR="000425A8">
        <w:rPr>
          <w:rFonts w:ascii="Times New Roman" w:hAnsi="Times New Roman" w:cs="Times New Roman"/>
          <w:b/>
          <w:bCs/>
          <w:sz w:val="24"/>
          <w:szCs w:val="24"/>
        </w:rPr>
        <w:t>Pathway enrichment for the significant</w:t>
      </w:r>
      <w:r w:rsidR="001203AF">
        <w:rPr>
          <w:rFonts w:ascii="Times New Roman" w:hAnsi="Times New Roman" w:cs="Times New Roman"/>
          <w:b/>
          <w:bCs/>
          <w:sz w:val="24"/>
          <w:szCs w:val="24"/>
        </w:rPr>
        <w:t>ly</w:t>
      </w:r>
      <w:r w:rsidR="000425A8">
        <w:rPr>
          <w:rFonts w:ascii="Times New Roman" w:hAnsi="Times New Roman" w:cs="Times New Roman"/>
          <w:b/>
          <w:bCs/>
          <w:sz w:val="24"/>
          <w:szCs w:val="24"/>
        </w:rPr>
        <w:t xml:space="preserve"> changed proteins in the cluster 1 (MOLM-14), 2 (K562) and 3 (CMK) in Figure 5</w:t>
      </w:r>
      <w:r w:rsidRPr="00225CE3">
        <w:rPr>
          <w:rFonts w:ascii="Times New Roman" w:hAnsi="Times New Roman" w:cs="Times New Roman"/>
          <w:bCs/>
          <w:sz w:val="24"/>
          <w:szCs w:val="24"/>
        </w:rPr>
        <w:t>.</w:t>
      </w:r>
    </w:p>
    <w:p w14:paraId="4F4EA1C8" w14:textId="77777777" w:rsidR="00A64572" w:rsidRDefault="00A64572" w:rsidP="00A645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01BAF2" w14:textId="77777777" w:rsidR="00A64572" w:rsidRPr="00C011D9" w:rsidRDefault="00A64572"/>
    <w:sectPr w:rsidR="00A64572" w:rsidRPr="00C011D9">
      <w:footerReference w:type="defaul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79BA7A" w14:textId="77777777" w:rsidR="003A2C3B" w:rsidRDefault="003A2C3B" w:rsidP="00F44315">
      <w:pPr>
        <w:spacing w:after="0" w:line="240" w:lineRule="auto"/>
      </w:pPr>
      <w:r>
        <w:separator/>
      </w:r>
    </w:p>
  </w:endnote>
  <w:endnote w:type="continuationSeparator" w:id="0">
    <w:p w14:paraId="79E54614" w14:textId="77777777" w:rsidR="003A2C3B" w:rsidRDefault="003A2C3B" w:rsidP="00F44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1176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BF3824" w14:textId="77777777" w:rsidR="00F44315" w:rsidRDefault="00F44315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D98CE0" w14:textId="77777777" w:rsidR="00F44315" w:rsidRDefault="00F443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D64D16" w14:textId="77777777" w:rsidR="003A2C3B" w:rsidRDefault="003A2C3B" w:rsidP="00F44315">
      <w:pPr>
        <w:spacing w:after="0" w:line="240" w:lineRule="auto"/>
      </w:pPr>
      <w:r>
        <w:separator/>
      </w:r>
    </w:p>
  </w:footnote>
  <w:footnote w:type="continuationSeparator" w:id="0">
    <w:p w14:paraId="7A23226B" w14:textId="77777777" w:rsidR="003A2C3B" w:rsidRDefault="003A2C3B" w:rsidP="00F443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69F"/>
    <w:rsid w:val="0001119D"/>
    <w:rsid w:val="00020D1D"/>
    <w:rsid w:val="00042038"/>
    <w:rsid w:val="000425A8"/>
    <w:rsid w:val="000471CA"/>
    <w:rsid w:val="00060169"/>
    <w:rsid w:val="000611DA"/>
    <w:rsid w:val="000635E5"/>
    <w:rsid w:val="00064259"/>
    <w:rsid w:val="000B736B"/>
    <w:rsid w:val="000C1CF0"/>
    <w:rsid w:val="000E169F"/>
    <w:rsid w:val="000E5C58"/>
    <w:rsid w:val="001203AF"/>
    <w:rsid w:val="00176D3C"/>
    <w:rsid w:val="0018625C"/>
    <w:rsid w:val="0019074F"/>
    <w:rsid w:val="001C0486"/>
    <w:rsid w:val="001F4B69"/>
    <w:rsid w:val="002427D2"/>
    <w:rsid w:val="002A105C"/>
    <w:rsid w:val="002C0432"/>
    <w:rsid w:val="002E5262"/>
    <w:rsid w:val="002F3691"/>
    <w:rsid w:val="00307A9C"/>
    <w:rsid w:val="0033505B"/>
    <w:rsid w:val="0034201F"/>
    <w:rsid w:val="00362056"/>
    <w:rsid w:val="003A2C3B"/>
    <w:rsid w:val="003B1C1B"/>
    <w:rsid w:val="004034D2"/>
    <w:rsid w:val="00435974"/>
    <w:rsid w:val="00493941"/>
    <w:rsid w:val="00505DB1"/>
    <w:rsid w:val="005162F1"/>
    <w:rsid w:val="00530E13"/>
    <w:rsid w:val="00585E8A"/>
    <w:rsid w:val="005B5949"/>
    <w:rsid w:val="005C16E7"/>
    <w:rsid w:val="005E07A6"/>
    <w:rsid w:val="005E275C"/>
    <w:rsid w:val="00620663"/>
    <w:rsid w:val="00626849"/>
    <w:rsid w:val="00657D69"/>
    <w:rsid w:val="00664981"/>
    <w:rsid w:val="00685401"/>
    <w:rsid w:val="006B3171"/>
    <w:rsid w:val="006C0DCC"/>
    <w:rsid w:val="006C5D1B"/>
    <w:rsid w:val="006D4E47"/>
    <w:rsid w:val="006F06D9"/>
    <w:rsid w:val="00715431"/>
    <w:rsid w:val="0074077E"/>
    <w:rsid w:val="00784F70"/>
    <w:rsid w:val="008B3402"/>
    <w:rsid w:val="008C63AC"/>
    <w:rsid w:val="00902D54"/>
    <w:rsid w:val="00930886"/>
    <w:rsid w:val="00995780"/>
    <w:rsid w:val="009A14DC"/>
    <w:rsid w:val="009D0229"/>
    <w:rsid w:val="00A06C5F"/>
    <w:rsid w:val="00A52E87"/>
    <w:rsid w:val="00A6084E"/>
    <w:rsid w:val="00A64572"/>
    <w:rsid w:val="00AF2677"/>
    <w:rsid w:val="00AF5B17"/>
    <w:rsid w:val="00BB632B"/>
    <w:rsid w:val="00C011D9"/>
    <w:rsid w:val="00C40060"/>
    <w:rsid w:val="00C5558A"/>
    <w:rsid w:val="00C745FF"/>
    <w:rsid w:val="00C878D0"/>
    <w:rsid w:val="00CB0B22"/>
    <w:rsid w:val="00CB15DB"/>
    <w:rsid w:val="00CC6AFD"/>
    <w:rsid w:val="00CD5D41"/>
    <w:rsid w:val="00CE2CEF"/>
    <w:rsid w:val="00CF441D"/>
    <w:rsid w:val="00CF4784"/>
    <w:rsid w:val="00D12E49"/>
    <w:rsid w:val="00D20FFD"/>
    <w:rsid w:val="00D72759"/>
    <w:rsid w:val="00D97D0A"/>
    <w:rsid w:val="00E058FE"/>
    <w:rsid w:val="00EB29B8"/>
    <w:rsid w:val="00F00B1C"/>
    <w:rsid w:val="00F44315"/>
    <w:rsid w:val="00F74B44"/>
    <w:rsid w:val="00F97074"/>
    <w:rsid w:val="00FA5D59"/>
    <w:rsid w:val="00FC3FB7"/>
    <w:rsid w:val="00FD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0561B"/>
  <w15:chartTrackingRefBased/>
  <w15:docId w15:val="{74CAF6ED-54F1-4915-A5F7-979F03FD9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E169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E169F"/>
    <w:pPr>
      <w:spacing w:after="0" w:line="240" w:lineRule="auto"/>
    </w:pPr>
    <w:rPr>
      <w:rFonts w:ascii="Times New Roman" w:eastAsia="SimSun" w:hAnsi="Times New Roman" w:cs="Times New Roman"/>
      <w:b/>
      <w:bCs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0E169F"/>
    <w:rPr>
      <w:rFonts w:ascii="Times New Roman" w:eastAsia="SimSun" w:hAnsi="Times New Roman" w:cs="Times New Roman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6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4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315"/>
  </w:style>
  <w:style w:type="paragraph" w:styleId="Footer">
    <w:name w:val="footer"/>
    <w:basedOn w:val="Normal"/>
    <w:link w:val="FooterChar"/>
    <w:uiPriority w:val="99"/>
    <w:unhideWhenUsed/>
    <w:rsid w:val="00F44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315"/>
  </w:style>
  <w:style w:type="character" w:styleId="Hyperlink">
    <w:name w:val="Hyperlink"/>
    <w:basedOn w:val="DefaultParagraphFont"/>
    <w:uiPriority w:val="99"/>
    <w:unhideWhenUsed/>
    <w:qFormat/>
    <w:rsid w:val="000635E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20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0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0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A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4.png"/><Relationship Id="rId7" Type="http://schemas.openxmlformats.org/officeDocument/2006/relationships/hyperlink" Target="mailto:ying.zhu@pnnl.gov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hyperlink" Target="mailto:tao.liu@pnnl.gov" TargetMode="External"/><Relationship Id="rId11" Type="http://schemas.openxmlformats.org/officeDocument/2006/relationships/image" Target="media/image4.emf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23" Type="http://schemas.openxmlformats.org/officeDocument/2006/relationships/image" Target="media/image16.png"/><Relationship Id="rId10" Type="http://schemas.openxmlformats.org/officeDocument/2006/relationships/image" Target="media/image3.emf"/><Relationship Id="rId19" Type="http://schemas.openxmlformats.org/officeDocument/2006/relationships/image" Target="media/image12.png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3</Words>
  <Characters>543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Chia-Feng</dc:creator>
  <cp:keywords/>
  <dc:description/>
  <cp:lastModifiedBy>Tsai, Chia-Feng</cp:lastModifiedBy>
  <cp:revision>4</cp:revision>
  <dcterms:created xsi:type="dcterms:W3CDTF">2020-02-23T14:44:00Z</dcterms:created>
  <dcterms:modified xsi:type="dcterms:W3CDTF">2020-02-23T14:44:00Z</dcterms:modified>
</cp:coreProperties>
</file>